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142D5F" w14:textId="5972C599" w:rsidR="00AA172C" w:rsidRPr="004A2424" w:rsidRDefault="00AA172C" w:rsidP="00AA172C">
      <w:pPr>
        <w:spacing w:after="0" w:line="240" w:lineRule="auto"/>
        <w:rPr>
          <w:rFonts w:cstheme="minorHAnsi"/>
          <w:b/>
          <w:bCs/>
          <w:color w:val="000000" w:themeColor="text1"/>
        </w:rPr>
      </w:pPr>
      <w:bookmarkStart w:id="0" w:name="SupTab1"/>
      <w:bookmarkStart w:id="1" w:name="SupTab1X"/>
      <w:r w:rsidRPr="004A2424">
        <w:rPr>
          <w:rFonts w:cstheme="minorHAnsi"/>
          <w:b/>
          <w:bCs/>
          <w:color w:val="000000" w:themeColor="text1"/>
        </w:rPr>
        <w:t xml:space="preserve">Table </w:t>
      </w:r>
      <w:r w:rsidR="00C36D3B">
        <w:rPr>
          <w:rFonts w:cstheme="minorHAnsi"/>
          <w:b/>
          <w:bCs/>
          <w:color w:val="000000" w:themeColor="text1"/>
        </w:rPr>
        <w:t>4</w:t>
      </w:r>
    </w:p>
    <w:bookmarkEnd w:id="0"/>
    <w:bookmarkEnd w:id="1"/>
    <w:p w14:paraId="301D7B7E" w14:textId="77777777" w:rsidR="00AA172C" w:rsidRPr="00900224" w:rsidRDefault="00AA172C" w:rsidP="00AA172C">
      <w:pPr>
        <w:spacing w:after="0" w:line="240" w:lineRule="auto"/>
        <w:rPr>
          <w:rFonts w:cstheme="minorHAnsi"/>
        </w:rPr>
      </w:pPr>
      <w:r w:rsidRPr="00900224">
        <w:rPr>
          <w:rFonts w:cstheme="minorHAnsi"/>
        </w:rPr>
        <w:t>Clinical characteristics by race and ethnicity subgroups (</w:t>
      </w:r>
      <w:r w:rsidRPr="00900224">
        <w:rPr>
          <w:rFonts w:cstheme="minorHAnsi"/>
          <w:i/>
          <w:iCs/>
        </w:rPr>
        <w:t>N</w:t>
      </w:r>
      <w:r w:rsidRPr="00900224">
        <w:rPr>
          <w:rFonts w:cstheme="minorHAnsi"/>
        </w:rPr>
        <w:t>=1,119)</w:t>
      </w:r>
      <w:r>
        <w:rPr>
          <w:rFonts w:cstheme="minorHAnsi"/>
        </w:rPr>
        <w:t xml:space="preserve"> </w:t>
      </w:r>
      <w:r w:rsidRPr="00900224">
        <w:rPr>
          <w:rFonts w:cstheme="minorHAnsi"/>
        </w:rPr>
        <w:t>including comparison statistics</w:t>
      </w:r>
      <w:r>
        <w:rPr>
          <w:rFonts w:cstheme="minorHAnsi"/>
        </w:rPr>
        <w:t xml:space="preserve">, </w:t>
      </w:r>
      <w:r w:rsidRPr="00900224">
        <w:rPr>
          <w:rFonts w:cstheme="minorHAnsi"/>
          <w:i/>
          <w:iCs/>
        </w:rPr>
        <w:t>mean</w:t>
      </w:r>
      <w:r w:rsidRPr="00900224">
        <w:rPr>
          <w:rFonts w:cstheme="minorHAnsi"/>
        </w:rPr>
        <w:t>(95% CI) unless otherwise indicated</w:t>
      </w:r>
    </w:p>
    <w:tbl>
      <w:tblPr>
        <w:tblStyle w:val="TableGrid"/>
        <w:tblW w:w="14884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6"/>
        <w:gridCol w:w="1842"/>
        <w:gridCol w:w="2121"/>
        <w:gridCol w:w="1707"/>
        <w:gridCol w:w="2268"/>
        <w:gridCol w:w="1842"/>
        <w:gridCol w:w="1838"/>
      </w:tblGrid>
      <w:tr w:rsidR="00AA172C" w:rsidRPr="002519F2" w14:paraId="4E8DC3EE" w14:textId="77777777" w:rsidTr="00A94815"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</w:tcPr>
          <w:p w14:paraId="76174C6A" w14:textId="77777777" w:rsidR="00AA172C" w:rsidRPr="002519F2" w:rsidRDefault="00AA172C" w:rsidP="00A94815">
            <w:pPr>
              <w:rPr>
                <w:rFonts w:cstheme="minorHAnsi"/>
                <w:i/>
                <w:iCs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B6ED3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09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77948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b/>
                <w:bCs/>
                <w:sz w:val="21"/>
                <w:szCs w:val="21"/>
              </w:rPr>
              <w:t>Clinical variables (baseline)</w:t>
            </w:r>
          </w:p>
        </w:tc>
        <w:tc>
          <w:tcPr>
            <w:tcW w:w="36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496E5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b/>
                <w:bCs/>
                <w:sz w:val="21"/>
                <w:szCs w:val="21"/>
              </w:rPr>
              <w:t>Process variables (post-treatment)</w:t>
            </w:r>
          </w:p>
        </w:tc>
      </w:tr>
      <w:tr w:rsidR="00AA172C" w:rsidRPr="00DE21D7" w14:paraId="28FF6FC1" w14:textId="77777777" w:rsidTr="00A94815"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25B4D" w14:textId="77777777" w:rsidR="00AA172C" w:rsidRPr="002519F2" w:rsidRDefault="00AA172C" w:rsidP="00A94815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2519F2">
              <w:rPr>
                <w:rFonts w:cstheme="minorHAnsi"/>
                <w:b/>
                <w:bCs/>
                <w:sz w:val="21"/>
                <w:szCs w:val="21"/>
              </w:rPr>
              <w:t>Race and Ethnicit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56AA6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Age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91555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Post-traumatic stress symptoms, PCL-6</w:t>
            </w:r>
            <w:r w:rsidRPr="002519F2">
              <w:rPr>
                <w:rFonts w:cstheme="minorHAnsi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42C1A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 xml:space="preserve">Depression symptoms, </w:t>
            </w:r>
            <w:proofErr w:type="spellStart"/>
            <w:r w:rsidRPr="002519F2">
              <w:rPr>
                <w:rFonts w:cstheme="minorHAnsi"/>
                <w:sz w:val="21"/>
                <w:szCs w:val="21"/>
              </w:rPr>
              <w:t>EPDS</w:t>
            </w:r>
            <w:r w:rsidRPr="002519F2">
              <w:rPr>
                <w:rFonts w:cstheme="minorHAnsi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CEA91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 xml:space="preserve">Perceived social support, </w:t>
            </w:r>
            <w:proofErr w:type="spellStart"/>
            <w:r w:rsidRPr="002519F2">
              <w:rPr>
                <w:rFonts w:cstheme="minorHAnsi"/>
                <w:sz w:val="21"/>
                <w:szCs w:val="21"/>
              </w:rPr>
              <w:t>MSPSS</w:t>
            </w:r>
            <w:r w:rsidRPr="002519F2">
              <w:rPr>
                <w:rFonts w:cstheme="minorHAnsi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F7FBC" w14:textId="557FFF1F" w:rsidR="00AA172C" w:rsidRPr="002519F2" w:rsidRDefault="00AC1F57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Treatment</w:t>
            </w:r>
            <w:r w:rsidR="00AA172C" w:rsidRPr="002519F2">
              <w:rPr>
                <w:rFonts w:cstheme="minorHAnsi"/>
                <w:sz w:val="21"/>
                <w:szCs w:val="21"/>
              </w:rPr>
              <w:t xml:space="preserve"> satisfaction at 3-months post treatment,CSQ-8</w:t>
            </w:r>
            <w:r w:rsidR="00AA172C" w:rsidRPr="002519F2">
              <w:rPr>
                <w:rFonts w:cstheme="minorHAnsi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43EF1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Treatment dosage (no. of completed sessions)</w:t>
            </w:r>
          </w:p>
        </w:tc>
      </w:tr>
      <w:tr w:rsidR="00AA172C" w:rsidRPr="002519F2" w14:paraId="3F34015B" w14:textId="77777777" w:rsidTr="00A94815">
        <w:trPr>
          <w:trHeight w:val="644"/>
        </w:trPr>
        <w:tc>
          <w:tcPr>
            <w:tcW w:w="3266" w:type="dxa"/>
            <w:tcBorders>
              <w:top w:val="single" w:sz="4" w:space="0" w:color="auto"/>
            </w:tcBorders>
            <w:vAlign w:val="center"/>
          </w:tcPr>
          <w:p w14:paraId="6A6F0E89" w14:textId="77777777" w:rsidR="00AA172C" w:rsidRPr="002519F2" w:rsidRDefault="00AA172C" w:rsidP="00A94815">
            <w:pPr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 xml:space="preserve">      </w:t>
            </w:r>
            <w:r>
              <w:rPr>
                <w:rFonts w:cstheme="minorHAnsi"/>
                <w:sz w:val="21"/>
                <w:szCs w:val="21"/>
              </w:rPr>
              <w:t xml:space="preserve">1) </w:t>
            </w:r>
            <w:r w:rsidRPr="002519F2">
              <w:rPr>
                <w:rFonts w:cstheme="minorHAnsi"/>
                <w:sz w:val="21"/>
                <w:szCs w:val="21"/>
              </w:rPr>
              <w:t>Asian (</w:t>
            </w:r>
            <w:r w:rsidRPr="00900224">
              <w:rPr>
                <w:rFonts w:cstheme="minorHAnsi"/>
                <w:i/>
                <w:iCs/>
                <w:sz w:val="21"/>
                <w:szCs w:val="21"/>
              </w:rPr>
              <w:t>n</w:t>
            </w:r>
            <w:r w:rsidRPr="002519F2">
              <w:rPr>
                <w:rFonts w:cstheme="minorHAnsi"/>
                <w:sz w:val="21"/>
                <w:szCs w:val="21"/>
              </w:rPr>
              <w:t>=192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418D8C4A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34.15</w:t>
            </w:r>
          </w:p>
          <w:p w14:paraId="6E4BC9A6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33.50, 34.79)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vAlign w:val="center"/>
          </w:tcPr>
          <w:p w14:paraId="6C83CC2E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17.88</w:t>
            </w:r>
          </w:p>
          <w:p w14:paraId="173CE9B0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17.08, 18.69)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vAlign w:val="center"/>
          </w:tcPr>
          <w:p w14:paraId="16DDCAD9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16.38</w:t>
            </w:r>
          </w:p>
          <w:p w14:paraId="55BBAC5D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15.82, 16.93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BD05B35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5.04</w:t>
            </w:r>
          </w:p>
          <w:p w14:paraId="2347B78E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4.85, 5.22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11597803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3.3</w:t>
            </w:r>
            <w:r>
              <w:rPr>
                <w:rFonts w:cstheme="minorHAnsi"/>
                <w:sz w:val="21"/>
                <w:szCs w:val="21"/>
              </w:rPr>
              <w:t>8</w:t>
            </w:r>
          </w:p>
          <w:p w14:paraId="305DD220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3.29, 3.46)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1A52D099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6.86</w:t>
            </w:r>
          </w:p>
          <w:p w14:paraId="76192F2E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6.58, 7.14)</w:t>
            </w:r>
          </w:p>
        </w:tc>
      </w:tr>
      <w:tr w:rsidR="00AA172C" w:rsidRPr="002519F2" w14:paraId="4E1E56B2" w14:textId="77777777" w:rsidTr="00A94815">
        <w:trPr>
          <w:trHeight w:val="576"/>
        </w:trPr>
        <w:tc>
          <w:tcPr>
            <w:tcW w:w="3266" w:type="dxa"/>
            <w:vAlign w:val="center"/>
          </w:tcPr>
          <w:p w14:paraId="4924CD76" w14:textId="77777777" w:rsidR="00AA172C" w:rsidRPr="002519F2" w:rsidRDefault="00AA172C" w:rsidP="00A94815">
            <w:pPr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 xml:space="preserve">      </w:t>
            </w:r>
            <w:r>
              <w:rPr>
                <w:rFonts w:cstheme="minorHAnsi"/>
                <w:sz w:val="21"/>
                <w:szCs w:val="21"/>
              </w:rPr>
              <w:t xml:space="preserve">2) </w:t>
            </w:r>
            <w:r w:rsidRPr="002519F2">
              <w:rPr>
                <w:rFonts w:cstheme="minorHAnsi"/>
                <w:sz w:val="21"/>
                <w:szCs w:val="21"/>
              </w:rPr>
              <w:t>Black (</w:t>
            </w:r>
            <w:r w:rsidRPr="00900224">
              <w:rPr>
                <w:rFonts w:cstheme="minorHAnsi"/>
                <w:i/>
                <w:iCs/>
                <w:sz w:val="21"/>
                <w:szCs w:val="21"/>
              </w:rPr>
              <w:t>n</w:t>
            </w:r>
            <w:r w:rsidRPr="002519F2">
              <w:rPr>
                <w:rFonts w:cstheme="minorHAnsi"/>
                <w:sz w:val="21"/>
                <w:szCs w:val="21"/>
              </w:rPr>
              <w:t>=113)</w:t>
            </w:r>
          </w:p>
        </w:tc>
        <w:tc>
          <w:tcPr>
            <w:tcW w:w="1842" w:type="dxa"/>
            <w:vAlign w:val="center"/>
          </w:tcPr>
          <w:p w14:paraId="23EAF3B2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31.68</w:t>
            </w:r>
          </w:p>
          <w:p w14:paraId="0793C69D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30.71, 32.65)</w:t>
            </w:r>
          </w:p>
        </w:tc>
        <w:tc>
          <w:tcPr>
            <w:tcW w:w="2121" w:type="dxa"/>
            <w:vAlign w:val="center"/>
          </w:tcPr>
          <w:p w14:paraId="4B372B6F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17.64</w:t>
            </w:r>
          </w:p>
          <w:p w14:paraId="1E8A1638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16.57, 18.71)</w:t>
            </w:r>
          </w:p>
        </w:tc>
        <w:tc>
          <w:tcPr>
            <w:tcW w:w="1707" w:type="dxa"/>
            <w:vAlign w:val="center"/>
          </w:tcPr>
          <w:p w14:paraId="32833477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16.59</w:t>
            </w:r>
          </w:p>
          <w:p w14:paraId="6E809610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15.93, 17.26)</w:t>
            </w:r>
          </w:p>
        </w:tc>
        <w:tc>
          <w:tcPr>
            <w:tcW w:w="2268" w:type="dxa"/>
            <w:vAlign w:val="center"/>
          </w:tcPr>
          <w:p w14:paraId="5609E609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4.60</w:t>
            </w:r>
          </w:p>
          <w:p w14:paraId="54CADBC8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4.31, 4.83)</w:t>
            </w:r>
          </w:p>
        </w:tc>
        <w:tc>
          <w:tcPr>
            <w:tcW w:w="1842" w:type="dxa"/>
            <w:vAlign w:val="center"/>
          </w:tcPr>
          <w:p w14:paraId="055E72CF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3.36</w:t>
            </w:r>
          </w:p>
          <w:p w14:paraId="136718F0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3.23, 3.48)</w:t>
            </w:r>
          </w:p>
        </w:tc>
        <w:tc>
          <w:tcPr>
            <w:tcW w:w="1838" w:type="dxa"/>
            <w:vAlign w:val="center"/>
          </w:tcPr>
          <w:p w14:paraId="75346954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6.34</w:t>
            </w:r>
          </w:p>
          <w:p w14:paraId="76B9B9EB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5.87, 6.80)</w:t>
            </w:r>
          </w:p>
        </w:tc>
      </w:tr>
      <w:tr w:rsidR="00AA172C" w:rsidRPr="002519F2" w14:paraId="270879DB" w14:textId="77777777" w:rsidTr="00A94815">
        <w:trPr>
          <w:trHeight w:val="570"/>
        </w:trPr>
        <w:tc>
          <w:tcPr>
            <w:tcW w:w="3266" w:type="dxa"/>
            <w:vAlign w:val="center"/>
          </w:tcPr>
          <w:p w14:paraId="7CF0BAE9" w14:textId="77777777" w:rsidR="00AA172C" w:rsidRPr="002519F2" w:rsidRDefault="00AA172C" w:rsidP="00A94815">
            <w:pPr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 xml:space="preserve">      </w:t>
            </w:r>
            <w:r>
              <w:rPr>
                <w:rFonts w:cstheme="minorHAnsi"/>
                <w:sz w:val="21"/>
                <w:szCs w:val="21"/>
              </w:rPr>
              <w:t xml:space="preserve">3) </w:t>
            </w:r>
            <w:r w:rsidRPr="002519F2">
              <w:rPr>
                <w:rFonts w:cstheme="minorHAnsi"/>
                <w:sz w:val="21"/>
                <w:szCs w:val="21"/>
              </w:rPr>
              <w:t>First Nation/Aboriginal (</w:t>
            </w:r>
            <w:r w:rsidRPr="00900224">
              <w:rPr>
                <w:rFonts w:cstheme="minorHAnsi"/>
                <w:i/>
                <w:iCs/>
                <w:sz w:val="21"/>
                <w:szCs w:val="21"/>
              </w:rPr>
              <w:t>n</w:t>
            </w:r>
            <w:r w:rsidRPr="002519F2">
              <w:rPr>
                <w:rFonts w:cstheme="minorHAnsi"/>
                <w:sz w:val="21"/>
                <w:szCs w:val="21"/>
              </w:rPr>
              <w:t>=5)</w:t>
            </w:r>
          </w:p>
        </w:tc>
        <w:tc>
          <w:tcPr>
            <w:tcW w:w="1842" w:type="dxa"/>
            <w:vAlign w:val="center"/>
          </w:tcPr>
          <w:p w14:paraId="3A3F6B17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31.20</w:t>
            </w:r>
          </w:p>
          <w:p w14:paraId="2DFC214E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24.38, 40.02)</w:t>
            </w:r>
          </w:p>
        </w:tc>
        <w:tc>
          <w:tcPr>
            <w:tcW w:w="2121" w:type="dxa"/>
            <w:vAlign w:val="center"/>
          </w:tcPr>
          <w:p w14:paraId="3C967FE8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19.8</w:t>
            </w:r>
          </w:p>
          <w:p w14:paraId="74B5C790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12.81, 26.79)</w:t>
            </w:r>
          </w:p>
        </w:tc>
        <w:tc>
          <w:tcPr>
            <w:tcW w:w="1707" w:type="dxa"/>
            <w:vAlign w:val="center"/>
          </w:tcPr>
          <w:p w14:paraId="7CB5C8CF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14.20</w:t>
            </w:r>
          </w:p>
          <w:p w14:paraId="64E5A3CF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9.95, 18.45)</w:t>
            </w:r>
          </w:p>
        </w:tc>
        <w:tc>
          <w:tcPr>
            <w:tcW w:w="2268" w:type="dxa"/>
            <w:vAlign w:val="center"/>
          </w:tcPr>
          <w:p w14:paraId="58CA2AB8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4.55</w:t>
            </w:r>
          </w:p>
          <w:p w14:paraId="5ED5AB9C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1.92, 7.19)</w:t>
            </w:r>
          </w:p>
        </w:tc>
        <w:tc>
          <w:tcPr>
            <w:tcW w:w="1842" w:type="dxa"/>
            <w:vAlign w:val="center"/>
          </w:tcPr>
          <w:p w14:paraId="4625668C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3.55</w:t>
            </w:r>
          </w:p>
          <w:p w14:paraId="23DBF1C3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2.75, 4.35)</w:t>
            </w:r>
          </w:p>
        </w:tc>
        <w:tc>
          <w:tcPr>
            <w:tcW w:w="1838" w:type="dxa"/>
            <w:vAlign w:val="center"/>
          </w:tcPr>
          <w:p w14:paraId="47D684B4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7.80</w:t>
            </w:r>
          </w:p>
          <w:p w14:paraId="0BADD672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7.24, 8.36)</w:t>
            </w:r>
          </w:p>
        </w:tc>
      </w:tr>
      <w:tr w:rsidR="00AA172C" w:rsidRPr="002519F2" w14:paraId="6952CA5E" w14:textId="77777777" w:rsidTr="00A94815">
        <w:trPr>
          <w:trHeight w:val="564"/>
        </w:trPr>
        <w:tc>
          <w:tcPr>
            <w:tcW w:w="3266" w:type="dxa"/>
            <w:vAlign w:val="center"/>
          </w:tcPr>
          <w:p w14:paraId="0B378102" w14:textId="77777777" w:rsidR="00AA172C" w:rsidRDefault="00AA172C" w:rsidP="00A94815">
            <w:pPr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 xml:space="preserve">      </w:t>
            </w:r>
            <w:r>
              <w:rPr>
                <w:rFonts w:cstheme="minorHAnsi"/>
                <w:sz w:val="21"/>
                <w:szCs w:val="21"/>
              </w:rPr>
              <w:t xml:space="preserve">4) </w:t>
            </w:r>
            <w:r w:rsidRPr="002519F2">
              <w:rPr>
                <w:rFonts w:cstheme="minorHAnsi"/>
                <w:sz w:val="21"/>
                <w:szCs w:val="21"/>
              </w:rPr>
              <w:t>Hawaiian/Pacific Island</w:t>
            </w:r>
            <w:r>
              <w:rPr>
                <w:rFonts w:cstheme="minorHAnsi"/>
                <w:sz w:val="21"/>
                <w:szCs w:val="21"/>
              </w:rPr>
              <w:t xml:space="preserve">er                    </w:t>
            </w:r>
          </w:p>
          <w:p w14:paraId="6B5CD0E9" w14:textId="77777777" w:rsidR="00AA172C" w:rsidRPr="002519F2" w:rsidRDefault="00AA172C" w:rsidP="00A94815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          (</w:t>
            </w:r>
            <w:r w:rsidRPr="00900224">
              <w:rPr>
                <w:rFonts w:cstheme="minorHAnsi"/>
                <w:i/>
                <w:iCs/>
                <w:sz w:val="21"/>
                <w:szCs w:val="21"/>
              </w:rPr>
              <w:t>n</w:t>
            </w:r>
            <w:r w:rsidRPr="002519F2">
              <w:rPr>
                <w:rFonts w:cstheme="minorHAnsi"/>
                <w:sz w:val="21"/>
                <w:szCs w:val="21"/>
              </w:rPr>
              <w:t>=4)</w:t>
            </w:r>
          </w:p>
        </w:tc>
        <w:tc>
          <w:tcPr>
            <w:tcW w:w="1842" w:type="dxa"/>
            <w:vAlign w:val="center"/>
          </w:tcPr>
          <w:p w14:paraId="62C77AC5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34.75</w:t>
            </w:r>
          </w:p>
          <w:p w14:paraId="19BDC8C9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26.39, 43.11)</w:t>
            </w:r>
          </w:p>
        </w:tc>
        <w:tc>
          <w:tcPr>
            <w:tcW w:w="2121" w:type="dxa"/>
            <w:vAlign w:val="center"/>
          </w:tcPr>
          <w:p w14:paraId="20CC8C1B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15.25</w:t>
            </w:r>
          </w:p>
          <w:p w14:paraId="6227AD6A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6.89, 23.71)</w:t>
            </w:r>
          </w:p>
        </w:tc>
        <w:tc>
          <w:tcPr>
            <w:tcW w:w="1707" w:type="dxa"/>
            <w:vAlign w:val="center"/>
          </w:tcPr>
          <w:p w14:paraId="2734B1E5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13.50</w:t>
            </w:r>
          </w:p>
          <w:p w14:paraId="2B9977BB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9.29, 17.71)</w:t>
            </w:r>
          </w:p>
        </w:tc>
        <w:tc>
          <w:tcPr>
            <w:tcW w:w="2268" w:type="dxa"/>
            <w:vAlign w:val="center"/>
          </w:tcPr>
          <w:p w14:paraId="39931D19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5.33</w:t>
            </w:r>
          </w:p>
          <w:p w14:paraId="5BD00B97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2.49, 8.18)</w:t>
            </w:r>
          </w:p>
        </w:tc>
        <w:tc>
          <w:tcPr>
            <w:tcW w:w="1842" w:type="dxa"/>
            <w:vAlign w:val="center"/>
          </w:tcPr>
          <w:p w14:paraId="575992F2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3.72</w:t>
            </w:r>
          </w:p>
          <w:p w14:paraId="226727C1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3.20, 4.24)</w:t>
            </w:r>
          </w:p>
        </w:tc>
        <w:tc>
          <w:tcPr>
            <w:tcW w:w="1838" w:type="dxa"/>
            <w:vAlign w:val="center"/>
          </w:tcPr>
          <w:p w14:paraId="6A6CE8C8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6.75</w:t>
            </w:r>
          </w:p>
          <w:p w14:paraId="6F2B4068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4.36, 9.14)</w:t>
            </w:r>
          </w:p>
        </w:tc>
      </w:tr>
      <w:tr w:rsidR="00AA172C" w:rsidRPr="002519F2" w14:paraId="04DFD2F8" w14:textId="77777777" w:rsidTr="00A94815">
        <w:trPr>
          <w:trHeight w:val="558"/>
        </w:trPr>
        <w:tc>
          <w:tcPr>
            <w:tcW w:w="3266" w:type="dxa"/>
            <w:vAlign w:val="center"/>
          </w:tcPr>
          <w:p w14:paraId="282A6A44" w14:textId="77777777" w:rsidR="00AA172C" w:rsidRPr="002519F2" w:rsidRDefault="00AA172C" w:rsidP="00A94815">
            <w:pPr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 xml:space="preserve">      </w:t>
            </w:r>
            <w:r>
              <w:rPr>
                <w:rFonts w:cstheme="minorHAnsi"/>
                <w:sz w:val="21"/>
                <w:szCs w:val="21"/>
              </w:rPr>
              <w:t xml:space="preserve">5) </w:t>
            </w:r>
            <w:r w:rsidRPr="002519F2">
              <w:rPr>
                <w:rFonts w:cstheme="minorHAnsi"/>
                <w:sz w:val="21"/>
                <w:szCs w:val="21"/>
              </w:rPr>
              <w:t>Hispanic (</w:t>
            </w:r>
            <w:r w:rsidRPr="00900224">
              <w:rPr>
                <w:rFonts w:cstheme="minorHAnsi"/>
                <w:i/>
                <w:iCs/>
                <w:sz w:val="21"/>
                <w:szCs w:val="21"/>
              </w:rPr>
              <w:t>n</w:t>
            </w:r>
            <w:r w:rsidRPr="002519F2">
              <w:rPr>
                <w:rFonts w:cstheme="minorHAnsi"/>
                <w:sz w:val="21"/>
                <w:szCs w:val="21"/>
              </w:rPr>
              <w:t>=93)</w:t>
            </w:r>
          </w:p>
        </w:tc>
        <w:tc>
          <w:tcPr>
            <w:tcW w:w="1842" w:type="dxa"/>
            <w:vAlign w:val="center"/>
          </w:tcPr>
          <w:p w14:paraId="7E3B7EAD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31.82</w:t>
            </w:r>
          </w:p>
          <w:p w14:paraId="4B77BA18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30.73, 32.90)</w:t>
            </w:r>
          </w:p>
        </w:tc>
        <w:tc>
          <w:tcPr>
            <w:tcW w:w="2121" w:type="dxa"/>
            <w:vAlign w:val="center"/>
          </w:tcPr>
          <w:p w14:paraId="4B2AFF50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16.77</w:t>
            </w:r>
          </w:p>
          <w:p w14:paraId="4B917CAC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15.48, 18.06)</w:t>
            </w:r>
          </w:p>
        </w:tc>
        <w:tc>
          <w:tcPr>
            <w:tcW w:w="1707" w:type="dxa"/>
            <w:vAlign w:val="center"/>
          </w:tcPr>
          <w:p w14:paraId="2768BFCE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15.76</w:t>
            </w:r>
          </w:p>
          <w:p w14:paraId="78931C32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14.92, 16.60)</w:t>
            </w:r>
          </w:p>
        </w:tc>
        <w:tc>
          <w:tcPr>
            <w:tcW w:w="2268" w:type="dxa"/>
            <w:vAlign w:val="center"/>
          </w:tcPr>
          <w:p w14:paraId="3EADAC9D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5.09</w:t>
            </w:r>
          </w:p>
          <w:p w14:paraId="27C3E604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4.81, 5.38)</w:t>
            </w:r>
          </w:p>
        </w:tc>
        <w:tc>
          <w:tcPr>
            <w:tcW w:w="1842" w:type="dxa"/>
            <w:vAlign w:val="center"/>
          </w:tcPr>
          <w:p w14:paraId="215BFF45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3.52</w:t>
            </w:r>
          </w:p>
          <w:p w14:paraId="615CCF68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3.40, 3.63)</w:t>
            </w:r>
          </w:p>
        </w:tc>
        <w:tc>
          <w:tcPr>
            <w:tcW w:w="1838" w:type="dxa"/>
            <w:vAlign w:val="center"/>
          </w:tcPr>
          <w:p w14:paraId="408DC4B7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6.80</w:t>
            </w:r>
          </w:p>
          <w:p w14:paraId="19C06498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6.36, 7.23)</w:t>
            </w:r>
          </w:p>
        </w:tc>
      </w:tr>
      <w:tr w:rsidR="00AA172C" w:rsidRPr="002519F2" w14:paraId="1BAF61CA" w14:textId="77777777" w:rsidTr="00A94815">
        <w:trPr>
          <w:trHeight w:val="566"/>
        </w:trPr>
        <w:tc>
          <w:tcPr>
            <w:tcW w:w="3266" w:type="dxa"/>
            <w:vAlign w:val="center"/>
          </w:tcPr>
          <w:p w14:paraId="19AD2CF8" w14:textId="77777777" w:rsidR="00AA172C" w:rsidRPr="002519F2" w:rsidRDefault="00AA172C" w:rsidP="00A94815">
            <w:pPr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 xml:space="preserve">      </w:t>
            </w:r>
            <w:r>
              <w:rPr>
                <w:rFonts w:cstheme="minorHAnsi"/>
                <w:sz w:val="21"/>
                <w:szCs w:val="21"/>
              </w:rPr>
              <w:t xml:space="preserve">6) </w:t>
            </w:r>
            <w:r w:rsidRPr="002519F2">
              <w:rPr>
                <w:rFonts w:cstheme="minorHAnsi"/>
                <w:sz w:val="21"/>
                <w:szCs w:val="21"/>
              </w:rPr>
              <w:t>Middle eastern (</w:t>
            </w:r>
            <w:r w:rsidRPr="00900224">
              <w:rPr>
                <w:rFonts w:cstheme="minorHAnsi"/>
                <w:i/>
                <w:iCs/>
                <w:sz w:val="21"/>
                <w:szCs w:val="21"/>
              </w:rPr>
              <w:t>n</w:t>
            </w:r>
            <w:r w:rsidRPr="002519F2">
              <w:rPr>
                <w:rFonts w:cstheme="minorHAnsi"/>
                <w:sz w:val="21"/>
                <w:szCs w:val="21"/>
              </w:rPr>
              <w:t>=30)</w:t>
            </w:r>
          </w:p>
        </w:tc>
        <w:tc>
          <w:tcPr>
            <w:tcW w:w="1842" w:type="dxa"/>
            <w:vAlign w:val="center"/>
          </w:tcPr>
          <w:p w14:paraId="23A2D467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34.37</w:t>
            </w:r>
          </w:p>
          <w:p w14:paraId="38BB30A3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32.58, 36.15)</w:t>
            </w:r>
          </w:p>
        </w:tc>
        <w:tc>
          <w:tcPr>
            <w:tcW w:w="2121" w:type="dxa"/>
            <w:vAlign w:val="center"/>
          </w:tcPr>
          <w:p w14:paraId="0045A00E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19.42</w:t>
            </w:r>
          </w:p>
          <w:p w14:paraId="0A19ED77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17.20, 21.66)</w:t>
            </w:r>
          </w:p>
        </w:tc>
        <w:tc>
          <w:tcPr>
            <w:tcW w:w="1707" w:type="dxa"/>
            <w:vAlign w:val="center"/>
          </w:tcPr>
          <w:p w14:paraId="1FB7A070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16.93</w:t>
            </w:r>
          </w:p>
          <w:p w14:paraId="62929F00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15.34, 18.53)</w:t>
            </w:r>
          </w:p>
        </w:tc>
        <w:tc>
          <w:tcPr>
            <w:tcW w:w="2268" w:type="dxa"/>
            <w:vAlign w:val="center"/>
          </w:tcPr>
          <w:p w14:paraId="2DEAA80B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5.22</w:t>
            </w:r>
          </w:p>
          <w:p w14:paraId="1E3D727C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4.74, 5.69)</w:t>
            </w:r>
          </w:p>
        </w:tc>
        <w:tc>
          <w:tcPr>
            <w:tcW w:w="1842" w:type="dxa"/>
            <w:vAlign w:val="center"/>
          </w:tcPr>
          <w:p w14:paraId="365DB346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3.31</w:t>
            </w:r>
          </w:p>
          <w:p w14:paraId="43B34F0F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3.05, 3.57)</w:t>
            </w:r>
          </w:p>
        </w:tc>
        <w:tc>
          <w:tcPr>
            <w:tcW w:w="1838" w:type="dxa"/>
            <w:vAlign w:val="center"/>
          </w:tcPr>
          <w:p w14:paraId="50ECC8FE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6.83</w:t>
            </w:r>
          </w:p>
          <w:p w14:paraId="26E78A3F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6.03, 7.64)</w:t>
            </w:r>
          </w:p>
        </w:tc>
      </w:tr>
      <w:tr w:rsidR="00AA172C" w:rsidRPr="002519F2" w14:paraId="5DF393E1" w14:textId="77777777" w:rsidTr="00A94815">
        <w:trPr>
          <w:trHeight w:val="560"/>
        </w:trPr>
        <w:tc>
          <w:tcPr>
            <w:tcW w:w="3266" w:type="dxa"/>
            <w:vAlign w:val="center"/>
          </w:tcPr>
          <w:p w14:paraId="32474020" w14:textId="77777777" w:rsidR="00AA172C" w:rsidRPr="002519F2" w:rsidRDefault="00AA172C" w:rsidP="00A94815">
            <w:pPr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 xml:space="preserve">      </w:t>
            </w:r>
            <w:r>
              <w:rPr>
                <w:rFonts w:cstheme="minorHAnsi"/>
                <w:sz w:val="21"/>
                <w:szCs w:val="21"/>
              </w:rPr>
              <w:t xml:space="preserve">7) </w:t>
            </w:r>
            <w:r w:rsidRPr="002519F2">
              <w:rPr>
                <w:rFonts w:cstheme="minorHAnsi"/>
                <w:sz w:val="21"/>
                <w:szCs w:val="21"/>
              </w:rPr>
              <w:t>Mixed Race (</w:t>
            </w:r>
            <w:r w:rsidRPr="00900224">
              <w:rPr>
                <w:rFonts w:cstheme="minorHAnsi"/>
                <w:i/>
                <w:iCs/>
                <w:sz w:val="21"/>
                <w:szCs w:val="21"/>
              </w:rPr>
              <w:t>n</w:t>
            </w:r>
            <w:r w:rsidRPr="002519F2">
              <w:rPr>
                <w:rFonts w:cstheme="minorHAnsi"/>
                <w:sz w:val="21"/>
                <w:szCs w:val="21"/>
              </w:rPr>
              <w:t>=89)</w:t>
            </w:r>
          </w:p>
        </w:tc>
        <w:tc>
          <w:tcPr>
            <w:tcW w:w="1842" w:type="dxa"/>
            <w:vAlign w:val="center"/>
          </w:tcPr>
          <w:p w14:paraId="7273D8E0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32.37</w:t>
            </w:r>
          </w:p>
          <w:p w14:paraId="6153EDA1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31.28, 33.46)</w:t>
            </w:r>
          </w:p>
        </w:tc>
        <w:tc>
          <w:tcPr>
            <w:tcW w:w="2121" w:type="dxa"/>
            <w:vAlign w:val="center"/>
          </w:tcPr>
          <w:p w14:paraId="6BD014D3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17.93</w:t>
            </w:r>
          </w:p>
          <w:p w14:paraId="28BBCC9A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17.02, 18.84)</w:t>
            </w:r>
          </w:p>
        </w:tc>
        <w:tc>
          <w:tcPr>
            <w:tcW w:w="1707" w:type="dxa"/>
            <w:vAlign w:val="center"/>
          </w:tcPr>
          <w:p w14:paraId="47A503CA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15.54</w:t>
            </w:r>
          </w:p>
          <w:p w14:paraId="208F400A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14.69, 16.39)</w:t>
            </w:r>
          </w:p>
        </w:tc>
        <w:tc>
          <w:tcPr>
            <w:tcW w:w="2268" w:type="dxa"/>
            <w:vAlign w:val="center"/>
          </w:tcPr>
          <w:p w14:paraId="32988970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5.39</w:t>
            </w:r>
          </w:p>
          <w:p w14:paraId="20DD644F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5.17, 5.62)</w:t>
            </w:r>
          </w:p>
        </w:tc>
        <w:tc>
          <w:tcPr>
            <w:tcW w:w="1842" w:type="dxa"/>
            <w:vAlign w:val="center"/>
          </w:tcPr>
          <w:p w14:paraId="685DDD46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3.51</w:t>
            </w:r>
          </w:p>
          <w:p w14:paraId="73FEB792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3.39, 3.63)</w:t>
            </w:r>
          </w:p>
        </w:tc>
        <w:tc>
          <w:tcPr>
            <w:tcW w:w="1838" w:type="dxa"/>
            <w:vAlign w:val="center"/>
          </w:tcPr>
          <w:p w14:paraId="0DD54085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6.81</w:t>
            </w:r>
          </w:p>
          <w:p w14:paraId="4918F81F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6.36, 7.26)</w:t>
            </w:r>
          </w:p>
        </w:tc>
      </w:tr>
      <w:tr w:rsidR="00AA172C" w:rsidRPr="002519F2" w14:paraId="11CC113B" w14:textId="77777777" w:rsidTr="00A94815">
        <w:trPr>
          <w:trHeight w:val="568"/>
        </w:trPr>
        <w:tc>
          <w:tcPr>
            <w:tcW w:w="3266" w:type="dxa"/>
            <w:vAlign w:val="center"/>
          </w:tcPr>
          <w:p w14:paraId="647CF7AD" w14:textId="77777777" w:rsidR="00AA172C" w:rsidRPr="002519F2" w:rsidRDefault="00AA172C" w:rsidP="00A94815">
            <w:pPr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 xml:space="preserve">      </w:t>
            </w:r>
            <w:r>
              <w:rPr>
                <w:rFonts w:cstheme="minorHAnsi"/>
                <w:sz w:val="21"/>
                <w:szCs w:val="21"/>
              </w:rPr>
              <w:t xml:space="preserve">8) </w:t>
            </w:r>
            <w:r w:rsidRPr="002519F2">
              <w:rPr>
                <w:rFonts w:cstheme="minorHAnsi"/>
                <w:sz w:val="21"/>
                <w:szCs w:val="21"/>
              </w:rPr>
              <w:t>White (</w:t>
            </w:r>
            <w:r w:rsidRPr="00900224">
              <w:rPr>
                <w:rFonts w:cstheme="minorHAnsi"/>
                <w:i/>
                <w:iCs/>
                <w:sz w:val="21"/>
                <w:szCs w:val="21"/>
              </w:rPr>
              <w:t>n</w:t>
            </w:r>
            <w:r w:rsidRPr="002519F2">
              <w:rPr>
                <w:rFonts w:cstheme="minorHAnsi"/>
                <w:sz w:val="21"/>
                <w:szCs w:val="21"/>
              </w:rPr>
              <w:t>=563)</w:t>
            </w:r>
          </w:p>
        </w:tc>
        <w:tc>
          <w:tcPr>
            <w:tcW w:w="1842" w:type="dxa"/>
            <w:vAlign w:val="center"/>
          </w:tcPr>
          <w:p w14:paraId="293698FE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33.72</w:t>
            </w:r>
          </w:p>
          <w:p w14:paraId="2E980664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33.34, 34.11)</w:t>
            </w:r>
          </w:p>
        </w:tc>
        <w:tc>
          <w:tcPr>
            <w:tcW w:w="2121" w:type="dxa"/>
            <w:vAlign w:val="center"/>
          </w:tcPr>
          <w:p w14:paraId="1939F40F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=B</w:t>
            </w:r>
            <w:r w:rsidRPr="002519F2">
              <w:rPr>
                <w:rFonts w:cstheme="minorHAnsi"/>
                <w:sz w:val="21"/>
                <w:szCs w:val="21"/>
              </w:rPr>
              <w:t>16.13</w:t>
            </w:r>
          </w:p>
          <w:p w14:paraId="5F54B319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15.71, 16.54)</w:t>
            </w:r>
          </w:p>
        </w:tc>
        <w:tc>
          <w:tcPr>
            <w:tcW w:w="1707" w:type="dxa"/>
            <w:vAlign w:val="center"/>
          </w:tcPr>
          <w:p w14:paraId="4F67A324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15.34</w:t>
            </w:r>
          </w:p>
          <w:p w14:paraId="55EA8CD8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15.04, 15.64)</w:t>
            </w:r>
          </w:p>
        </w:tc>
        <w:tc>
          <w:tcPr>
            <w:tcW w:w="2268" w:type="dxa"/>
            <w:vAlign w:val="center"/>
          </w:tcPr>
          <w:p w14:paraId="222A2279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5.59</w:t>
            </w:r>
          </w:p>
          <w:p w14:paraId="457933EE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5.50, 5.67)</w:t>
            </w:r>
          </w:p>
        </w:tc>
        <w:tc>
          <w:tcPr>
            <w:tcW w:w="1842" w:type="dxa"/>
            <w:vAlign w:val="center"/>
          </w:tcPr>
          <w:p w14:paraId="55C9FF3C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3.39</w:t>
            </w:r>
          </w:p>
          <w:p w14:paraId="41518F77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3.34, 3.44)</w:t>
            </w:r>
          </w:p>
        </w:tc>
        <w:tc>
          <w:tcPr>
            <w:tcW w:w="1838" w:type="dxa"/>
            <w:vAlign w:val="center"/>
          </w:tcPr>
          <w:p w14:paraId="70F9ACEE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6.92</w:t>
            </w:r>
          </w:p>
          <w:p w14:paraId="356C2B76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6.76, 7.08)</w:t>
            </w:r>
          </w:p>
        </w:tc>
      </w:tr>
      <w:tr w:rsidR="00AA172C" w:rsidRPr="002519F2" w14:paraId="2D75837C" w14:textId="77777777" w:rsidTr="00A94815">
        <w:tc>
          <w:tcPr>
            <w:tcW w:w="3266" w:type="dxa"/>
            <w:tcBorders>
              <w:bottom w:val="single" w:sz="4" w:space="0" w:color="auto"/>
            </w:tcBorders>
            <w:vAlign w:val="center"/>
          </w:tcPr>
          <w:p w14:paraId="5CBDC339" w14:textId="77777777" w:rsidR="00AA172C" w:rsidRPr="002519F2" w:rsidRDefault="00AA172C" w:rsidP="00A94815">
            <w:pPr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 xml:space="preserve">      </w:t>
            </w:r>
            <w:r>
              <w:rPr>
                <w:rFonts w:cstheme="minorHAnsi"/>
                <w:sz w:val="21"/>
                <w:szCs w:val="21"/>
              </w:rPr>
              <w:t xml:space="preserve">9) </w:t>
            </w:r>
            <w:r w:rsidRPr="002519F2">
              <w:rPr>
                <w:rFonts w:cstheme="minorHAnsi"/>
                <w:sz w:val="21"/>
                <w:szCs w:val="21"/>
              </w:rPr>
              <w:t>Prefer not to answer (</w:t>
            </w:r>
            <w:r w:rsidRPr="00900224">
              <w:rPr>
                <w:rFonts w:cstheme="minorHAnsi"/>
                <w:i/>
                <w:iCs/>
                <w:sz w:val="21"/>
                <w:szCs w:val="21"/>
              </w:rPr>
              <w:t>n</w:t>
            </w:r>
            <w:r w:rsidRPr="002519F2">
              <w:rPr>
                <w:rFonts w:cstheme="minorHAnsi"/>
                <w:sz w:val="21"/>
                <w:szCs w:val="21"/>
              </w:rPr>
              <w:t>=3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76F743C9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34.10</w:t>
            </w:r>
          </w:p>
          <w:p w14:paraId="06F06D4F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31.85, 36.35)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vAlign w:val="center"/>
          </w:tcPr>
          <w:p w14:paraId="509E29C5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17.03</w:t>
            </w:r>
          </w:p>
          <w:p w14:paraId="5EB53BA3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14.58, 19.49)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vAlign w:val="center"/>
          </w:tcPr>
          <w:p w14:paraId="69BDCA95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16.23</w:t>
            </w:r>
          </w:p>
          <w:p w14:paraId="3111A553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14.53, 17.9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D0029E9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5.23</w:t>
            </w:r>
          </w:p>
          <w:p w14:paraId="5A54916E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4.79, 5.66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795C153B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3.35</w:t>
            </w:r>
            <w:r w:rsidRPr="002519F2">
              <w:rPr>
                <w:rFonts w:cstheme="minorHAnsi"/>
                <w:sz w:val="21"/>
                <w:szCs w:val="21"/>
              </w:rPr>
              <w:br/>
              <w:t>(3.09, 3.62)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5CA76454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6.43</w:t>
            </w:r>
          </w:p>
          <w:p w14:paraId="1CC0D9F0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(5.55, 7.32)</w:t>
            </w:r>
          </w:p>
        </w:tc>
      </w:tr>
      <w:tr w:rsidR="00AA172C" w:rsidRPr="002519F2" w14:paraId="7B434606" w14:textId="77777777" w:rsidTr="00A94815"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207D6" w14:textId="77777777" w:rsidR="00AA172C" w:rsidRPr="002519F2" w:rsidRDefault="00AA172C" w:rsidP="00A94815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2519F2">
              <w:rPr>
                <w:rFonts w:cstheme="minorHAnsi"/>
                <w:b/>
                <w:bCs/>
                <w:sz w:val="21"/>
                <w:szCs w:val="21"/>
              </w:rPr>
              <w:t>ANOVA and Post-Hoc Statistic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363C6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78443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9D64F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F519E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AE7B9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88F6E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AA172C" w:rsidRPr="002519F2" w14:paraId="54071EEE" w14:textId="77777777" w:rsidTr="00A94815">
        <w:trPr>
          <w:trHeight w:val="634"/>
        </w:trPr>
        <w:tc>
          <w:tcPr>
            <w:tcW w:w="3266" w:type="dxa"/>
            <w:tcBorders>
              <w:top w:val="single" w:sz="4" w:space="0" w:color="auto"/>
            </w:tcBorders>
            <w:vAlign w:val="center"/>
          </w:tcPr>
          <w:p w14:paraId="5EE256EE" w14:textId="77777777" w:rsidR="00AA172C" w:rsidRPr="002519F2" w:rsidRDefault="00AA172C" w:rsidP="00A94815">
            <w:pPr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 xml:space="preserve">      ANOVA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C2DC0F4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F(8, 11</w:t>
            </w:r>
            <w:r>
              <w:rPr>
                <w:rFonts w:cstheme="minorHAnsi"/>
                <w:sz w:val="21"/>
                <w:szCs w:val="21"/>
              </w:rPr>
              <w:t>1</w:t>
            </w:r>
            <w:r w:rsidRPr="002519F2">
              <w:rPr>
                <w:rFonts w:cstheme="minorHAnsi"/>
                <w:sz w:val="21"/>
                <w:szCs w:val="21"/>
              </w:rPr>
              <w:t xml:space="preserve">0)=4.67, </w:t>
            </w:r>
            <w:r w:rsidRPr="002519F2">
              <w:rPr>
                <w:rFonts w:cstheme="minorHAnsi"/>
                <w:i/>
                <w:iCs/>
                <w:sz w:val="21"/>
                <w:szCs w:val="21"/>
              </w:rPr>
              <w:t>p</w:t>
            </w:r>
            <w:r w:rsidRPr="002519F2">
              <w:rPr>
                <w:rFonts w:cstheme="minorHAnsi"/>
                <w:sz w:val="21"/>
                <w:szCs w:val="21"/>
              </w:rPr>
              <w:t>&lt;0.001</w:t>
            </w:r>
            <w:r>
              <w:rPr>
                <w:rFonts w:cstheme="minorHAnsi"/>
                <w:sz w:val="21"/>
                <w:szCs w:val="21"/>
              </w:rPr>
              <w:t>***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vAlign w:val="center"/>
          </w:tcPr>
          <w:p w14:paraId="725017F8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F(8, 1</w:t>
            </w:r>
            <w:r>
              <w:rPr>
                <w:rFonts w:cstheme="minorHAnsi"/>
                <w:sz w:val="21"/>
                <w:szCs w:val="21"/>
              </w:rPr>
              <w:t>1</w:t>
            </w:r>
            <w:r w:rsidRPr="002519F2">
              <w:rPr>
                <w:rFonts w:cstheme="minorHAnsi"/>
                <w:sz w:val="21"/>
                <w:szCs w:val="21"/>
              </w:rPr>
              <w:t xml:space="preserve">10)=4.06, </w:t>
            </w:r>
            <w:r w:rsidRPr="002519F2">
              <w:rPr>
                <w:rFonts w:cstheme="minorHAnsi"/>
                <w:i/>
                <w:iCs/>
                <w:sz w:val="21"/>
                <w:szCs w:val="21"/>
              </w:rPr>
              <w:t>p</w:t>
            </w:r>
            <w:r w:rsidRPr="002519F2">
              <w:rPr>
                <w:rFonts w:cstheme="minorHAnsi"/>
                <w:sz w:val="21"/>
                <w:szCs w:val="21"/>
              </w:rPr>
              <w:t>&lt;0.001</w:t>
            </w:r>
            <w:r>
              <w:rPr>
                <w:rFonts w:cstheme="minorHAnsi"/>
                <w:sz w:val="21"/>
                <w:szCs w:val="21"/>
              </w:rPr>
              <w:t>***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vAlign w:val="center"/>
          </w:tcPr>
          <w:p w14:paraId="05B4824E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F(8, 1</w:t>
            </w:r>
            <w:r>
              <w:rPr>
                <w:rFonts w:cstheme="minorHAnsi"/>
                <w:sz w:val="21"/>
                <w:szCs w:val="21"/>
              </w:rPr>
              <w:t>1</w:t>
            </w:r>
            <w:r w:rsidRPr="002519F2">
              <w:rPr>
                <w:rFonts w:cstheme="minorHAnsi"/>
                <w:sz w:val="21"/>
                <w:szCs w:val="21"/>
              </w:rPr>
              <w:t xml:space="preserve">10)=2.92, </w:t>
            </w:r>
            <w:r w:rsidRPr="002519F2">
              <w:rPr>
                <w:rFonts w:cstheme="minorHAnsi"/>
                <w:i/>
                <w:iCs/>
                <w:sz w:val="21"/>
                <w:szCs w:val="21"/>
              </w:rPr>
              <w:t>p</w:t>
            </w:r>
            <w:r w:rsidRPr="002519F2">
              <w:rPr>
                <w:rFonts w:cstheme="minorHAnsi"/>
                <w:sz w:val="21"/>
                <w:szCs w:val="21"/>
              </w:rPr>
              <w:t>=0.003</w:t>
            </w:r>
            <w:r>
              <w:rPr>
                <w:rFonts w:cstheme="minorHAnsi"/>
                <w:sz w:val="21"/>
                <w:szCs w:val="21"/>
              </w:rPr>
              <w:t>**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8F78B87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F(8, 1</w:t>
            </w:r>
            <w:r>
              <w:rPr>
                <w:rFonts w:cstheme="minorHAnsi"/>
                <w:sz w:val="21"/>
                <w:szCs w:val="21"/>
              </w:rPr>
              <w:t>1</w:t>
            </w:r>
            <w:r w:rsidRPr="002519F2">
              <w:rPr>
                <w:rFonts w:cstheme="minorHAnsi"/>
                <w:sz w:val="21"/>
                <w:szCs w:val="21"/>
              </w:rPr>
              <w:t xml:space="preserve">10)=11.93, </w:t>
            </w:r>
            <w:r w:rsidRPr="002519F2">
              <w:rPr>
                <w:rFonts w:cstheme="minorHAnsi"/>
                <w:i/>
                <w:iCs/>
                <w:sz w:val="21"/>
                <w:szCs w:val="21"/>
              </w:rPr>
              <w:t>p</w:t>
            </w:r>
            <w:r w:rsidRPr="002519F2">
              <w:rPr>
                <w:rFonts w:cstheme="minorHAnsi"/>
                <w:sz w:val="21"/>
                <w:szCs w:val="21"/>
              </w:rPr>
              <w:t>&lt;0.001</w:t>
            </w:r>
            <w:r>
              <w:rPr>
                <w:rFonts w:cstheme="minorHAnsi"/>
                <w:sz w:val="21"/>
                <w:szCs w:val="21"/>
              </w:rPr>
              <w:t>***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4BB0A5CA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F(8, 1</w:t>
            </w:r>
            <w:r>
              <w:rPr>
                <w:rFonts w:cstheme="minorHAnsi"/>
                <w:sz w:val="21"/>
                <w:szCs w:val="21"/>
              </w:rPr>
              <w:t>1</w:t>
            </w:r>
            <w:r w:rsidRPr="002519F2">
              <w:rPr>
                <w:rFonts w:cstheme="minorHAnsi"/>
                <w:sz w:val="21"/>
                <w:szCs w:val="21"/>
              </w:rPr>
              <w:t xml:space="preserve">10)=1.18, </w:t>
            </w:r>
            <w:r w:rsidRPr="002519F2">
              <w:rPr>
                <w:rFonts w:cstheme="minorHAnsi"/>
                <w:i/>
                <w:iCs/>
                <w:sz w:val="21"/>
                <w:szCs w:val="21"/>
              </w:rPr>
              <w:t>p</w:t>
            </w:r>
            <w:r w:rsidRPr="002519F2">
              <w:rPr>
                <w:rFonts w:cstheme="minorHAnsi"/>
                <w:sz w:val="21"/>
                <w:szCs w:val="21"/>
              </w:rPr>
              <w:t>=0.310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52D51803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F(8, 1</w:t>
            </w:r>
            <w:r>
              <w:rPr>
                <w:rFonts w:cstheme="minorHAnsi"/>
                <w:sz w:val="21"/>
                <w:szCs w:val="21"/>
              </w:rPr>
              <w:t>1</w:t>
            </w:r>
            <w:r w:rsidRPr="002519F2">
              <w:rPr>
                <w:rFonts w:cstheme="minorHAnsi"/>
                <w:sz w:val="21"/>
                <w:szCs w:val="21"/>
              </w:rPr>
              <w:t xml:space="preserve">10)=1.24, </w:t>
            </w:r>
            <w:r w:rsidRPr="002519F2">
              <w:rPr>
                <w:rFonts w:cstheme="minorHAnsi"/>
                <w:i/>
                <w:iCs/>
                <w:sz w:val="21"/>
                <w:szCs w:val="21"/>
              </w:rPr>
              <w:t>p</w:t>
            </w:r>
            <w:r w:rsidRPr="002519F2">
              <w:rPr>
                <w:rFonts w:cstheme="minorHAnsi"/>
                <w:sz w:val="21"/>
                <w:szCs w:val="21"/>
              </w:rPr>
              <w:t>=0.273</w:t>
            </w:r>
          </w:p>
        </w:tc>
      </w:tr>
      <w:tr w:rsidR="00AA172C" w:rsidRPr="002519F2" w14:paraId="4CEA61AC" w14:textId="77777777" w:rsidTr="00A94815">
        <w:tc>
          <w:tcPr>
            <w:tcW w:w="3266" w:type="dxa"/>
            <w:vAlign w:val="center"/>
          </w:tcPr>
          <w:p w14:paraId="303A6342" w14:textId="77777777" w:rsidR="00AA172C" w:rsidRPr="002519F2" w:rsidRDefault="00AA172C" w:rsidP="00A94815">
            <w:pPr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 xml:space="preserve">      Welch ANOVA</w:t>
            </w:r>
          </w:p>
        </w:tc>
        <w:tc>
          <w:tcPr>
            <w:tcW w:w="1842" w:type="dxa"/>
            <w:vAlign w:val="center"/>
          </w:tcPr>
          <w:p w14:paraId="4AFEA9CD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 xml:space="preserve">F(8, 39.42)=3.82, </w:t>
            </w:r>
          </w:p>
          <w:p w14:paraId="26C4FA9C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i/>
                <w:iCs/>
                <w:sz w:val="21"/>
                <w:szCs w:val="21"/>
              </w:rPr>
              <w:t>p</w:t>
            </w:r>
            <w:r w:rsidRPr="002519F2">
              <w:rPr>
                <w:rFonts w:cstheme="minorHAnsi"/>
                <w:sz w:val="21"/>
                <w:szCs w:val="21"/>
              </w:rPr>
              <w:t xml:space="preserve"> =0.002**</w:t>
            </w:r>
          </w:p>
        </w:tc>
        <w:tc>
          <w:tcPr>
            <w:tcW w:w="2121" w:type="dxa"/>
            <w:vAlign w:val="center"/>
          </w:tcPr>
          <w:p w14:paraId="6DCF040B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 xml:space="preserve">F(8, 39.47)=3.71, </w:t>
            </w:r>
          </w:p>
          <w:p w14:paraId="39DAFDE0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i/>
                <w:iCs/>
                <w:sz w:val="21"/>
                <w:szCs w:val="21"/>
              </w:rPr>
              <w:t>p</w:t>
            </w:r>
            <w:r w:rsidRPr="002519F2">
              <w:rPr>
                <w:rFonts w:cstheme="minorHAnsi"/>
                <w:sz w:val="21"/>
                <w:szCs w:val="21"/>
              </w:rPr>
              <w:t>=0.003**</w:t>
            </w:r>
          </w:p>
        </w:tc>
        <w:tc>
          <w:tcPr>
            <w:tcW w:w="1707" w:type="dxa"/>
            <w:vAlign w:val="center"/>
          </w:tcPr>
          <w:p w14:paraId="214A5929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 xml:space="preserve">F(8, 39.66)=2.81, </w:t>
            </w:r>
          </w:p>
          <w:p w14:paraId="3C4B4B1E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i/>
                <w:iCs/>
                <w:sz w:val="21"/>
                <w:szCs w:val="21"/>
              </w:rPr>
              <w:t>p</w:t>
            </w:r>
            <w:r w:rsidRPr="002519F2">
              <w:rPr>
                <w:rFonts w:cstheme="minorHAnsi"/>
                <w:sz w:val="21"/>
                <w:szCs w:val="21"/>
              </w:rPr>
              <w:t>=0.014*</w:t>
            </w:r>
          </w:p>
        </w:tc>
        <w:tc>
          <w:tcPr>
            <w:tcW w:w="2268" w:type="dxa"/>
            <w:vAlign w:val="center"/>
          </w:tcPr>
          <w:p w14:paraId="2F8D93D8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 xml:space="preserve">F(8, 39.28)=8.97, </w:t>
            </w:r>
          </w:p>
          <w:p w14:paraId="656D860E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i/>
                <w:iCs/>
                <w:sz w:val="21"/>
                <w:szCs w:val="21"/>
              </w:rPr>
              <w:t>p</w:t>
            </w:r>
            <w:r w:rsidRPr="002519F2">
              <w:rPr>
                <w:rFonts w:cstheme="minorHAnsi"/>
                <w:sz w:val="21"/>
                <w:szCs w:val="21"/>
              </w:rPr>
              <w:t>&lt;0.001***</w:t>
            </w:r>
          </w:p>
        </w:tc>
        <w:tc>
          <w:tcPr>
            <w:tcW w:w="1842" w:type="dxa"/>
            <w:vAlign w:val="center"/>
          </w:tcPr>
          <w:p w14:paraId="35BCB6F4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 xml:space="preserve">F(8, 39.84)=1.43, </w:t>
            </w:r>
          </w:p>
          <w:p w14:paraId="23C38FC0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i/>
                <w:iCs/>
                <w:sz w:val="21"/>
                <w:szCs w:val="21"/>
              </w:rPr>
              <w:t>p</w:t>
            </w:r>
            <w:r w:rsidRPr="002519F2">
              <w:rPr>
                <w:rFonts w:cstheme="minorHAnsi"/>
                <w:sz w:val="21"/>
                <w:szCs w:val="21"/>
              </w:rPr>
              <w:t>=0.214</w:t>
            </w:r>
          </w:p>
        </w:tc>
        <w:tc>
          <w:tcPr>
            <w:tcW w:w="1838" w:type="dxa"/>
            <w:vAlign w:val="center"/>
          </w:tcPr>
          <w:p w14:paraId="206E7BD0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 xml:space="preserve">F(8, 41.93)=3.12, </w:t>
            </w:r>
          </w:p>
          <w:p w14:paraId="4990A3D8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i/>
                <w:iCs/>
                <w:sz w:val="21"/>
                <w:szCs w:val="21"/>
              </w:rPr>
              <w:t>p</w:t>
            </w:r>
            <w:r w:rsidRPr="002519F2">
              <w:rPr>
                <w:rFonts w:cstheme="minorHAnsi"/>
                <w:sz w:val="21"/>
                <w:szCs w:val="21"/>
              </w:rPr>
              <w:t>=0.007**</w:t>
            </w:r>
          </w:p>
        </w:tc>
      </w:tr>
      <w:tr w:rsidR="00AA172C" w:rsidRPr="002519F2" w14:paraId="1BD04899" w14:textId="77777777" w:rsidTr="00A94815">
        <w:tc>
          <w:tcPr>
            <w:tcW w:w="3266" w:type="dxa"/>
            <w:tcBorders>
              <w:bottom w:val="single" w:sz="4" w:space="0" w:color="auto"/>
            </w:tcBorders>
            <w:vAlign w:val="center"/>
          </w:tcPr>
          <w:p w14:paraId="56B1D2E8" w14:textId="77777777" w:rsidR="00AA172C" w:rsidRPr="002519F2" w:rsidRDefault="00AA172C" w:rsidP="00A94815">
            <w:pPr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 xml:space="preserve">      Post-hoc </w:t>
            </w:r>
            <w:proofErr w:type="spellStart"/>
            <w:r w:rsidRPr="002519F2">
              <w:rPr>
                <w:rFonts w:cstheme="minorHAnsi"/>
                <w:sz w:val="21"/>
                <w:szCs w:val="21"/>
              </w:rPr>
              <w:t>comparisons</w:t>
            </w:r>
            <w:r>
              <w:rPr>
                <w:rFonts w:cstheme="minorHAnsi"/>
                <w:sz w:val="21"/>
                <w:szCs w:val="21"/>
                <w:vertAlign w:val="superscript"/>
              </w:rPr>
              <w:t>e</w:t>
            </w:r>
            <w:proofErr w:type="spellEnd"/>
            <w:r w:rsidRPr="002519F2">
              <w:rPr>
                <w:rFonts w:cstheme="minorHAnsi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7EF4FCCC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8</w:t>
            </w:r>
            <w:r w:rsidRPr="002519F2">
              <w:rPr>
                <w:rFonts w:cstheme="minorHAnsi"/>
                <w:sz w:val="21"/>
                <w:szCs w:val="21"/>
              </w:rPr>
              <w:t>&gt;</w:t>
            </w:r>
            <w:r>
              <w:rPr>
                <w:rFonts w:cstheme="minorHAnsi"/>
                <w:sz w:val="21"/>
                <w:szCs w:val="21"/>
              </w:rPr>
              <w:t>2; 8</w:t>
            </w:r>
            <w:r w:rsidRPr="002519F2">
              <w:rPr>
                <w:rFonts w:cstheme="minorHAnsi"/>
                <w:sz w:val="21"/>
                <w:szCs w:val="21"/>
              </w:rPr>
              <w:t>&gt;</w:t>
            </w:r>
            <w:r>
              <w:rPr>
                <w:rFonts w:cstheme="minorHAnsi"/>
                <w:sz w:val="21"/>
                <w:szCs w:val="21"/>
              </w:rPr>
              <w:t>5; 1</w:t>
            </w:r>
            <w:r w:rsidRPr="002519F2">
              <w:rPr>
                <w:rFonts w:cstheme="minorHAnsi"/>
                <w:sz w:val="21"/>
                <w:szCs w:val="21"/>
              </w:rPr>
              <w:t>&gt;</w:t>
            </w:r>
            <w:r>
              <w:rPr>
                <w:rFonts w:cstheme="minorHAnsi"/>
                <w:sz w:val="21"/>
                <w:szCs w:val="21"/>
              </w:rPr>
              <w:t>2; 1</w:t>
            </w:r>
            <w:r w:rsidRPr="002519F2">
              <w:rPr>
                <w:rFonts w:cstheme="minorHAnsi"/>
                <w:sz w:val="21"/>
                <w:szCs w:val="21"/>
              </w:rPr>
              <w:t>&gt;</w:t>
            </w:r>
            <w:r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vAlign w:val="center"/>
          </w:tcPr>
          <w:p w14:paraId="17931B3E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</w:t>
            </w:r>
            <w:r w:rsidRPr="002519F2">
              <w:rPr>
                <w:rFonts w:cstheme="minorHAnsi"/>
                <w:sz w:val="21"/>
                <w:szCs w:val="21"/>
              </w:rPr>
              <w:t>&gt;</w:t>
            </w:r>
            <w:r>
              <w:rPr>
                <w:rFonts w:cstheme="minorHAnsi"/>
                <w:sz w:val="21"/>
                <w:szCs w:val="21"/>
              </w:rPr>
              <w:t>8; 6</w:t>
            </w:r>
            <w:r w:rsidRPr="002519F2">
              <w:rPr>
                <w:rFonts w:cstheme="minorHAnsi"/>
                <w:sz w:val="21"/>
                <w:szCs w:val="21"/>
              </w:rPr>
              <w:t>&gt;</w:t>
            </w:r>
            <w:r>
              <w:rPr>
                <w:rFonts w:cstheme="minorHAnsi"/>
                <w:sz w:val="21"/>
                <w:szCs w:val="21"/>
              </w:rPr>
              <w:t>8</w:t>
            </w:r>
            <w:r w:rsidRPr="002519F2">
              <w:rPr>
                <w:rFonts w:cstheme="minorHAnsi"/>
                <w:sz w:val="21"/>
                <w:szCs w:val="21"/>
              </w:rPr>
              <w:t xml:space="preserve"> 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vAlign w:val="center"/>
          </w:tcPr>
          <w:p w14:paraId="0188DA31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</w:t>
            </w:r>
            <w:r w:rsidRPr="002519F2">
              <w:rPr>
                <w:rFonts w:cstheme="minorHAnsi"/>
                <w:sz w:val="21"/>
                <w:szCs w:val="21"/>
              </w:rPr>
              <w:t>&gt;</w:t>
            </w:r>
            <w:r>
              <w:rPr>
                <w:rFonts w:cstheme="minorHAnsi"/>
                <w:sz w:val="21"/>
                <w:szCs w:val="21"/>
              </w:rPr>
              <w:t>8; 6</w:t>
            </w:r>
            <w:r w:rsidRPr="002519F2">
              <w:rPr>
                <w:rFonts w:cstheme="minorHAnsi"/>
                <w:sz w:val="21"/>
                <w:szCs w:val="21"/>
              </w:rPr>
              <w:t>&gt;</w:t>
            </w:r>
            <w:r>
              <w:rPr>
                <w:rFonts w:cstheme="minorHAnsi"/>
                <w:sz w:val="21"/>
                <w:szCs w:val="21"/>
              </w:rPr>
              <w:t>8; 2</w:t>
            </w:r>
            <w:r w:rsidRPr="002519F2">
              <w:rPr>
                <w:rFonts w:cstheme="minorHAnsi"/>
                <w:sz w:val="21"/>
                <w:szCs w:val="21"/>
              </w:rPr>
              <w:t>&gt;</w:t>
            </w:r>
            <w:r>
              <w:rPr>
                <w:rFonts w:cstheme="minorHAnsi"/>
                <w:sz w:val="21"/>
                <w:szCs w:val="21"/>
              </w:rPr>
              <w:t>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A2733E8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8</w:t>
            </w:r>
            <w:r w:rsidRPr="002519F2">
              <w:rPr>
                <w:rFonts w:cstheme="minorHAnsi"/>
                <w:sz w:val="21"/>
                <w:szCs w:val="21"/>
              </w:rPr>
              <w:t>&gt;</w:t>
            </w:r>
            <w:r>
              <w:rPr>
                <w:rFonts w:cstheme="minorHAnsi"/>
                <w:sz w:val="21"/>
                <w:szCs w:val="21"/>
              </w:rPr>
              <w:t>1; 8</w:t>
            </w:r>
            <w:r w:rsidRPr="002519F2">
              <w:rPr>
                <w:rFonts w:cstheme="minorHAnsi"/>
                <w:sz w:val="21"/>
                <w:szCs w:val="21"/>
              </w:rPr>
              <w:t>&gt;</w:t>
            </w:r>
            <w:r>
              <w:rPr>
                <w:rFonts w:cstheme="minorHAnsi"/>
                <w:sz w:val="21"/>
                <w:szCs w:val="21"/>
              </w:rPr>
              <w:t>2; 8</w:t>
            </w:r>
            <w:r w:rsidRPr="002519F2">
              <w:rPr>
                <w:rFonts w:cstheme="minorHAnsi"/>
                <w:sz w:val="21"/>
                <w:szCs w:val="21"/>
              </w:rPr>
              <w:t>&gt;</w:t>
            </w:r>
            <w:r>
              <w:rPr>
                <w:rFonts w:cstheme="minorHAnsi"/>
                <w:sz w:val="21"/>
                <w:szCs w:val="21"/>
              </w:rPr>
              <w:t>5; 1</w:t>
            </w:r>
            <w:r w:rsidRPr="002519F2">
              <w:rPr>
                <w:rFonts w:cstheme="minorHAnsi"/>
                <w:sz w:val="21"/>
                <w:szCs w:val="21"/>
              </w:rPr>
              <w:t>&gt;</w:t>
            </w:r>
            <w:r>
              <w:rPr>
                <w:rFonts w:cstheme="minorHAnsi"/>
                <w:sz w:val="21"/>
                <w:szCs w:val="21"/>
              </w:rPr>
              <w:t>2; 7</w:t>
            </w:r>
            <w:r w:rsidRPr="002519F2">
              <w:rPr>
                <w:rFonts w:cstheme="minorHAnsi"/>
                <w:sz w:val="21"/>
                <w:szCs w:val="21"/>
              </w:rPr>
              <w:t>&gt;</w:t>
            </w:r>
            <w:r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4CFF4EA2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79786BE6" w14:textId="77777777" w:rsidR="00AA172C" w:rsidRPr="002519F2" w:rsidRDefault="00AA172C" w:rsidP="00A9481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519F2">
              <w:rPr>
                <w:rFonts w:cstheme="minorHAnsi"/>
                <w:sz w:val="21"/>
                <w:szCs w:val="21"/>
              </w:rPr>
              <w:t>-</w:t>
            </w:r>
          </w:p>
        </w:tc>
      </w:tr>
    </w:tbl>
    <w:p w14:paraId="59ECEC62" w14:textId="77DD9936" w:rsidR="000E18C7" w:rsidRPr="00137AA3" w:rsidRDefault="00AA172C" w:rsidP="00AA172C">
      <w:pPr>
        <w:spacing w:line="276" w:lineRule="auto"/>
        <w:rPr>
          <w:rFonts w:cstheme="minorHAnsi"/>
          <w:color w:val="000000" w:themeColor="text1"/>
          <w:sz w:val="18"/>
          <w:szCs w:val="18"/>
        </w:rPr>
      </w:pPr>
      <w:r w:rsidRPr="00900224">
        <w:rPr>
          <w:rFonts w:cstheme="minorHAnsi"/>
          <w:i/>
          <w:iCs/>
          <w:color w:val="000000" w:themeColor="text1"/>
          <w:sz w:val="18"/>
          <w:szCs w:val="18"/>
        </w:rPr>
        <w:t>Note.</w:t>
      </w:r>
      <w:r>
        <w:rPr>
          <w:rFonts w:cstheme="minorHAnsi"/>
          <w:color w:val="000000" w:themeColor="text1"/>
          <w:sz w:val="18"/>
          <w:szCs w:val="18"/>
        </w:rPr>
        <w:t xml:space="preserve"> </w:t>
      </w:r>
      <w:r w:rsidRPr="00E11171">
        <w:rPr>
          <w:rFonts w:cstheme="minorHAnsi"/>
          <w:color w:val="000000" w:themeColor="text1"/>
          <w:sz w:val="18"/>
          <w:szCs w:val="18"/>
          <w:vertAlign w:val="superscript"/>
        </w:rPr>
        <w:t>a</w:t>
      </w:r>
      <w:r w:rsidRPr="00E11171">
        <w:rPr>
          <w:rFonts w:cstheme="minorHAnsi"/>
          <w:color w:val="000000" w:themeColor="text1"/>
          <w:sz w:val="18"/>
          <w:szCs w:val="18"/>
        </w:rPr>
        <w:t xml:space="preserve">=Abbreviated PTSD Checklist-6, scored from 6-30. </w:t>
      </w:r>
      <w:r w:rsidRPr="00E11171">
        <w:rPr>
          <w:rFonts w:cstheme="minorHAnsi"/>
          <w:color w:val="000000" w:themeColor="text1"/>
          <w:sz w:val="18"/>
          <w:szCs w:val="18"/>
          <w:vertAlign w:val="superscript"/>
        </w:rPr>
        <w:t>b</w:t>
      </w:r>
      <w:r w:rsidRPr="00E11171">
        <w:rPr>
          <w:rFonts w:cstheme="minorHAnsi"/>
          <w:color w:val="000000" w:themeColor="text1"/>
          <w:sz w:val="18"/>
          <w:szCs w:val="18"/>
        </w:rPr>
        <w:t xml:space="preserve">=Edinburgh Postnatal Depression Scale, scored from 0-30. </w:t>
      </w:r>
      <w:r>
        <w:rPr>
          <w:rFonts w:cstheme="minorHAnsi"/>
          <w:color w:val="000000" w:themeColor="text1"/>
          <w:sz w:val="18"/>
          <w:szCs w:val="18"/>
          <w:vertAlign w:val="superscript"/>
        </w:rPr>
        <w:t>c</w:t>
      </w:r>
      <w:r w:rsidRPr="00E11171">
        <w:rPr>
          <w:rFonts w:cstheme="minorHAnsi"/>
          <w:color w:val="000000" w:themeColor="text1"/>
          <w:sz w:val="18"/>
          <w:szCs w:val="18"/>
        </w:rPr>
        <w:t xml:space="preserve">=Multidimensional Scale of Perceived Social Support, scored from 1-7. </w:t>
      </w:r>
      <w:r>
        <w:rPr>
          <w:rFonts w:cstheme="minorHAnsi"/>
          <w:color w:val="000000" w:themeColor="text1"/>
          <w:sz w:val="18"/>
          <w:szCs w:val="18"/>
          <w:vertAlign w:val="superscript"/>
        </w:rPr>
        <w:t>d</w:t>
      </w:r>
      <w:r w:rsidRPr="00E11171">
        <w:rPr>
          <w:rFonts w:cstheme="minorHAnsi"/>
          <w:color w:val="000000" w:themeColor="text1"/>
          <w:sz w:val="18"/>
          <w:szCs w:val="18"/>
        </w:rPr>
        <w:t>=Client Satisfaction Questionnaire, scored from 0-4.</w:t>
      </w:r>
      <w:r>
        <w:rPr>
          <w:rFonts w:cstheme="minorHAnsi"/>
          <w:color w:val="000000" w:themeColor="text1"/>
          <w:sz w:val="18"/>
          <w:szCs w:val="18"/>
        </w:rPr>
        <w:t xml:space="preserve"> </w:t>
      </w:r>
      <w:r>
        <w:rPr>
          <w:rFonts w:cstheme="minorHAnsi"/>
          <w:color w:val="000000" w:themeColor="text1"/>
          <w:sz w:val="18"/>
          <w:szCs w:val="18"/>
          <w:vertAlign w:val="superscript"/>
        </w:rPr>
        <w:t>e</w:t>
      </w:r>
      <w:r>
        <w:rPr>
          <w:rFonts w:cstheme="minorHAnsi"/>
          <w:color w:val="000000" w:themeColor="text1"/>
          <w:sz w:val="18"/>
          <w:szCs w:val="18"/>
        </w:rPr>
        <w:t xml:space="preserve">=Post-hoc comparisons using Bonferroni correction. </w:t>
      </w:r>
      <w:r w:rsidRPr="00E11171">
        <w:rPr>
          <w:rFonts w:cstheme="minorHAnsi"/>
          <w:color w:val="000000" w:themeColor="text1"/>
          <w:sz w:val="18"/>
          <w:szCs w:val="18"/>
        </w:rPr>
        <w:t>*</w:t>
      </w:r>
      <w:r w:rsidRPr="00E11171">
        <w:rPr>
          <w:rFonts w:cstheme="minorHAnsi"/>
          <w:i/>
          <w:iCs/>
          <w:color w:val="000000" w:themeColor="text1"/>
          <w:sz w:val="18"/>
          <w:szCs w:val="18"/>
        </w:rPr>
        <w:t>p</w:t>
      </w:r>
      <w:r w:rsidRPr="00E11171">
        <w:rPr>
          <w:rFonts w:cstheme="minorHAnsi"/>
          <w:color w:val="000000" w:themeColor="text1"/>
          <w:sz w:val="18"/>
          <w:szCs w:val="18"/>
        </w:rPr>
        <w:t>&lt;0.05. **</w:t>
      </w:r>
      <w:r w:rsidRPr="00E11171">
        <w:rPr>
          <w:rFonts w:cstheme="minorHAnsi"/>
          <w:i/>
          <w:iCs/>
          <w:color w:val="000000" w:themeColor="text1"/>
          <w:sz w:val="18"/>
          <w:szCs w:val="18"/>
        </w:rPr>
        <w:t>p</w:t>
      </w:r>
      <w:r w:rsidRPr="00E11171">
        <w:rPr>
          <w:rFonts w:cstheme="minorHAnsi"/>
          <w:color w:val="000000" w:themeColor="text1"/>
          <w:sz w:val="18"/>
          <w:szCs w:val="18"/>
        </w:rPr>
        <w:t xml:space="preserve"> &lt; 0.01. ***</w:t>
      </w:r>
      <w:r w:rsidRPr="00E11171">
        <w:rPr>
          <w:rFonts w:cstheme="minorHAnsi"/>
          <w:i/>
          <w:iCs/>
          <w:color w:val="000000" w:themeColor="text1"/>
          <w:sz w:val="18"/>
          <w:szCs w:val="18"/>
        </w:rPr>
        <w:t>p</w:t>
      </w:r>
      <w:r w:rsidRPr="00E11171">
        <w:rPr>
          <w:rFonts w:cstheme="minorHAnsi"/>
          <w:color w:val="000000" w:themeColor="text1"/>
          <w:sz w:val="18"/>
          <w:szCs w:val="18"/>
        </w:rPr>
        <w:t xml:space="preserve"> &lt; 0.001</w:t>
      </w:r>
      <w:r>
        <w:rPr>
          <w:rFonts w:cstheme="minorHAnsi"/>
          <w:color w:val="000000" w:themeColor="text1"/>
          <w:sz w:val="18"/>
          <w:szCs w:val="18"/>
        </w:rPr>
        <w:t>.</w:t>
      </w:r>
      <w:r w:rsidRPr="00137AA3">
        <w:rPr>
          <w:rFonts w:cstheme="minorHAnsi"/>
          <w:color w:val="000000" w:themeColor="text1"/>
          <w:sz w:val="18"/>
          <w:szCs w:val="18"/>
        </w:rPr>
        <w:t xml:space="preserve"> </w:t>
      </w:r>
    </w:p>
    <w:sectPr w:rsidR="000E18C7" w:rsidRPr="00137AA3" w:rsidSect="00137AA3">
      <w:headerReference w:type="default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BCD34C" w14:textId="77777777" w:rsidR="00A263EE" w:rsidRDefault="00A263EE">
      <w:pPr>
        <w:spacing w:after="0" w:line="240" w:lineRule="auto"/>
      </w:pPr>
      <w:r>
        <w:separator/>
      </w:r>
    </w:p>
  </w:endnote>
  <w:endnote w:type="continuationSeparator" w:id="0">
    <w:p w14:paraId="57F09D3D" w14:textId="77777777" w:rsidR="00A263EE" w:rsidRDefault="00A263EE">
      <w:pPr>
        <w:spacing w:after="0" w:line="240" w:lineRule="auto"/>
      </w:pPr>
      <w:r>
        <w:continuationSeparator/>
      </w:r>
    </w:p>
  </w:endnote>
  <w:endnote w:type="continuationNotice" w:id="1">
    <w:p w14:paraId="0B2A5ECD" w14:textId="77777777" w:rsidR="00A263EE" w:rsidRDefault="00A263E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roxima Nova">
    <w:panose1 w:val="020B0604020202020204"/>
    <w:charset w:val="00"/>
    <w:family w:val="auto"/>
    <w:notTrueType/>
    <w:pitch w:val="variable"/>
    <w:sig w:usb0="2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410297" w14:textId="74777771" w:rsidR="006E3768" w:rsidRPr="006C67C1" w:rsidRDefault="006E3768">
    <w:pPr>
      <w:pStyle w:val="Footer"/>
      <w:jc w:val="center"/>
    </w:pPr>
  </w:p>
  <w:p w14:paraId="4A0D2136" w14:textId="77777777" w:rsidR="006E3768" w:rsidRPr="006C67C1" w:rsidRDefault="006E37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B353BA" w14:textId="77777777" w:rsidR="00A263EE" w:rsidRDefault="00A263EE">
      <w:pPr>
        <w:spacing w:after="0" w:line="240" w:lineRule="auto"/>
      </w:pPr>
      <w:r>
        <w:separator/>
      </w:r>
    </w:p>
  </w:footnote>
  <w:footnote w:type="continuationSeparator" w:id="0">
    <w:p w14:paraId="43A9E8DA" w14:textId="77777777" w:rsidR="00A263EE" w:rsidRDefault="00A263EE">
      <w:pPr>
        <w:spacing w:after="0" w:line="240" w:lineRule="auto"/>
      </w:pPr>
      <w:r>
        <w:continuationSeparator/>
      </w:r>
    </w:p>
  </w:footnote>
  <w:footnote w:type="continuationNotice" w:id="1">
    <w:p w14:paraId="6247437F" w14:textId="77777777" w:rsidR="00A263EE" w:rsidRDefault="00A263E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9250A0" w14:textId="00C571A1" w:rsidR="006E3768" w:rsidRPr="006E1326" w:rsidRDefault="006E3768" w:rsidP="002379C5">
    <w:pPr>
      <w:pStyle w:val="Header"/>
      <w:jc w:val="right"/>
      <w:rPr>
        <w:i/>
        <w:iCs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54AFE"/>
    <w:multiLevelType w:val="hybridMultilevel"/>
    <w:tmpl w:val="817044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3C490D"/>
    <w:multiLevelType w:val="hybridMultilevel"/>
    <w:tmpl w:val="CDDE38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0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981FAE"/>
    <w:multiLevelType w:val="hybridMultilevel"/>
    <w:tmpl w:val="4D40E7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5423D40"/>
    <w:multiLevelType w:val="hybridMultilevel"/>
    <w:tmpl w:val="EBD02D66"/>
    <w:lvl w:ilvl="0" w:tplc="FFFFFFFF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5825436"/>
    <w:multiLevelType w:val="hybridMultilevel"/>
    <w:tmpl w:val="C7F0D85C"/>
    <w:lvl w:ilvl="0" w:tplc="DDDAA6B0">
      <w:start w:val="1"/>
      <w:numFmt w:val="decimal"/>
      <w:lvlText w:val="%1."/>
      <w:lvlJc w:val="left"/>
      <w:pPr>
        <w:ind w:left="1020" w:hanging="360"/>
      </w:pPr>
    </w:lvl>
    <w:lvl w:ilvl="1" w:tplc="1BE8F442">
      <w:start w:val="1"/>
      <w:numFmt w:val="decimal"/>
      <w:lvlText w:val="%2."/>
      <w:lvlJc w:val="left"/>
      <w:pPr>
        <w:ind w:left="1020" w:hanging="360"/>
      </w:pPr>
    </w:lvl>
    <w:lvl w:ilvl="2" w:tplc="0F14B422">
      <w:start w:val="1"/>
      <w:numFmt w:val="decimal"/>
      <w:lvlText w:val="%3."/>
      <w:lvlJc w:val="left"/>
      <w:pPr>
        <w:ind w:left="1020" w:hanging="360"/>
      </w:pPr>
    </w:lvl>
    <w:lvl w:ilvl="3" w:tplc="FD8CA5EE">
      <w:start w:val="1"/>
      <w:numFmt w:val="decimal"/>
      <w:lvlText w:val="%4."/>
      <w:lvlJc w:val="left"/>
      <w:pPr>
        <w:ind w:left="1020" w:hanging="360"/>
      </w:pPr>
    </w:lvl>
    <w:lvl w:ilvl="4" w:tplc="23D05866">
      <w:start w:val="1"/>
      <w:numFmt w:val="decimal"/>
      <w:lvlText w:val="%5."/>
      <w:lvlJc w:val="left"/>
      <w:pPr>
        <w:ind w:left="1020" w:hanging="360"/>
      </w:pPr>
    </w:lvl>
    <w:lvl w:ilvl="5" w:tplc="95DE0566">
      <w:start w:val="1"/>
      <w:numFmt w:val="decimal"/>
      <w:lvlText w:val="%6."/>
      <w:lvlJc w:val="left"/>
      <w:pPr>
        <w:ind w:left="1020" w:hanging="360"/>
      </w:pPr>
    </w:lvl>
    <w:lvl w:ilvl="6" w:tplc="7E143A48">
      <w:start w:val="1"/>
      <w:numFmt w:val="decimal"/>
      <w:lvlText w:val="%7."/>
      <w:lvlJc w:val="left"/>
      <w:pPr>
        <w:ind w:left="1020" w:hanging="360"/>
      </w:pPr>
    </w:lvl>
    <w:lvl w:ilvl="7" w:tplc="4F68A626">
      <w:start w:val="1"/>
      <w:numFmt w:val="decimal"/>
      <w:lvlText w:val="%8."/>
      <w:lvlJc w:val="left"/>
      <w:pPr>
        <w:ind w:left="1020" w:hanging="360"/>
      </w:pPr>
    </w:lvl>
    <w:lvl w:ilvl="8" w:tplc="6E9CD850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169621D7"/>
    <w:multiLevelType w:val="hybridMultilevel"/>
    <w:tmpl w:val="B4D03968"/>
    <w:lvl w:ilvl="0" w:tplc="D6FC1BC8">
      <w:start w:val="1"/>
      <w:numFmt w:val="decimal"/>
      <w:lvlText w:val="%1."/>
      <w:lvlJc w:val="left"/>
      <w:pPr>
        <w:ind w:left="1020" w:hanging="360"/>
      </w:pPr>
    </w:lvl>
    <w:lvl w:ilvl="1" w:tplc="4D9CC824">
      <w:start w:val="1"/>
      <w:numFmt w:val="decimal"/>
      <w:lvlText w:val="%2."/>
      <w:lvlJc w:val="left"/>
      <w:pPr>
        <w:ind w:left="1020" w:hanging="360"/>
      </w:pPr>
    </w:lvl>
    <w:lvl w:ilvl="2" w:tplc="B228398C">
      <w:start w:val="1"/>
      <w:numFmt w:val="decimal"/>
      <w:lvlText w:val="%3."/>
      <w:lvlJc w:val="left"/>
      <w:pPr>
        <w:ind w:left="1020" w:hanging="360"/>
      </w:pPr>
    </w:lvl>
    <w:lvl w:ilvl="3" w:tplc="36D6F9DC">
      <w:start w:val="1"/>
      <w:numFmt w:val="decimal"/>
      <w:lvlText w:val="%4."/>
      <w:lvlJc w:val="left"/>
      <w:pPr>
        <w:ind w:left="1020" w:hanging="360"/>
      </w:pPr>
    </w:lvl>
    <w:lvl w:ilvl="4" w:tplc="224C1076">
      <w:start w:val="1"/>
      <w:numFmt w:val="decimal"/>
      <w:lvlText w:val="%5."/>
      <w:lvlJc w:val="left"/>
      <w:pPr>
        <w:ind w:left="1020" w:hanging="360"/>
      </w:pPr>
    </w:lvl>
    <w:lvl w:ilvl="5" w:tplc="DD5EF84E">
      <w:start w:val="1"/>
      <w:numFmt w:val="decimal"/>
      <w:lvlText w:val="%6."/>
      <w:lvlJc w:val="left"/>
      <w:pPr>
        <w:ind w:left="1020" w:hanging="360"/>
      </w:pPr>
    </w:lvl>
    <w:lvl w:ilvl="6" w:tplc="55B8E3DE">
      <w:start w:val="1"/>
      <w:numFmt w:val="decimal"/>
      <w:lvlText w:val="%7."/>
      <w:lvlJc w:val="left"/>
      <w:pPr>
        <w:ind w:left="1020" w:hanging="360"/>
      </w:pPr>
    </w:lvl>
    <w:lvl w:ilvl="7" w:tplc="3DBCA81A">
      <w:start w:val="1"/>
      <w:numFmt w:val="decimal"/>
      <w:lvlText w:val="%8."/>
      <w:lvlJc w:val="left"/>
      <w:pPr>
        <w:ind w:left="1020" w:hanging="360"/>
      </w:pPr>
    </w:lvl>
    <w:lvl w:ilvl="8" w:tplc="9B64D696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238A2A97"/>
    <w:multiLevelType w:val="multilevel"/>
    <w:tmpl w:val="5C605E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785"/>
        </w:tabs>
        <w:ind w:left="785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573580F"/>
    <w:multiLevelType w:val="hybridMultilevel"/>
    <w:tmpl w:val="BF50F3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546D61"/>
    <w:multiLevelType w:val="hybridMultilevel"/>
    <w:tmpl w:val="F30243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268707A"/>
    <w:multiLevelType w:val="hybridMultilevel"/>
    <w:tmpl w:val="EF5414EE"/>
    <w:lvl w:ilvl="0" w:tplc="51BC200C">
      <w:start w:val="1"/>
      <w:numFmt w:val="lowerLetter"/>
      <w:lvlText w:val="%1)"/>
      <w:lvlJc w:val="left"/>
      <w:pPr>
        <w:ind w:left="36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7D15DE5"/>
    <w:multiLevelType w:val="hybridMultilevel"/>
    <w:tmpl w:val="82C651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4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156329"/>
    <w:multiLevelType w:val="hybridMultilevel"/>
    <w:tmpl w:val="BBE4C4A6"/>
    <w:lvl w:ilvl="0" w:tplc="990848BC">
      <w:start w:val="1"/>
      <w:numFmt w:val="decimal"/>
      <w:lvlText w:val="%1."/>
      <w:lvlJc w:val="left"/>
      <w:pPr>
        <w:ind w:left="1020" w:hanging="360"/>
      </w:pPr>
    </w:lvl>
    <w:lvl w:ilvl="1" w:tplc="BB7C35EC">
      <w:start w:val="1"/>
      <w:numFmt w:val="decimal"/>
      <w:lvlText w:val="%2."/>
      <w:lvlJc w:val="left"/>
      <w:pPr>
        <w:ind w:left="1020" w:hanging="360"/>
      </w:pPr>
    </w:lvl>
    <w:lvl w:ilvl="2" w:tplc="E9EC947C">
      <w:start w:val="1"/>
      <w:numFmt w:val="decimal"/>
      <w:lvlText w:val="%3."/>
      <w:lvlJc w:val="left"/>
      <w:pPr>
        <w:ind w:left="1020" w:hanging="360"/>
      </w:pPr>
    </w:lvl>
    <w:lvl w:ilvl="3" w:tplc="C5FAAF5A">
      <w:start w:val="1"/>
      <w:numFmt w:val="decimal"/>
      <w:lvlText w:val="%4."/>
      <w:lvlJc w:val="left"/>
      <w:pPr>
        <w:ind w:left="1020" w:hanging="360"/>
      </w:pPr>
    </w:lvl>
    <w:lvl w:ilvl="4" w:tplc="A7AE6BFA">
      <w:start w:val="1"/>
      <w:numFmt w:val="decimal"/>
      <w:lvlText w:val="%5."/>
      <w:lvlJc w:val="left"/>
      <w:pPr>
        <w:ind w:left="1020" w:hanging="360"/>
      </w:pPr>
    </w:lvl>
    <w:lvl w:ilvl="5" w:tplc="D2EC564E">
      <w:start w:val="1"/>
      <w:numFmt w:val="decimal"/>
      <w:lvlText w:val="%6."/>
      <w:lvlJc w:val="left"/>
      <w:pPr>
        <w:ind w:left="1020" w:hanging="360"/>
      </w:pPr>
    </w:lvl>
    <w:lvl w:ilvl="6" w:tplc="62606C42">
      <w:start w:val="1"/>
      <w:numFmt w:val="decimal"/>
      <w:lvlText w:val="%7."/>
      <w:lvlJc w:val="left"/>
      <w:pPr>
        <w:ind w:left="1020" w:hanging="360"/>
      </w:pPr>
    </w:lvl>
    <w:lvl w:ilvl="7" w:tplc="AD063172">
      <w:start w:val="1"/>
      <w:numFmt w:val="decimal"/>
      <w:lvlText w:val="%8."/>
      <w:lvlJc w:val="left"/>
      <w:pPr>
        <w:ind w:left="1020" w:hanging="360"/>
      </w:pPr>
    </w:lvl>
    <w:lvl w:ilvl="8" w:tplc="5E22C39A">
      <w:start w:val="1"/>
      <w:numFmt w:val="decimal"/>
      <w:lvlText w:val="%9."/>
      <w:lvlJc w:val="left"/>
      <w:pPr>
        <w:ind w:left="1020" w:hanging="360"/>
      </w:pPr>
    </w:lvl>
  </w:abstractNum>
  <w:abstractNum w:abstractNumId="12" w15:restartNumberingAfterBreak="0">
    <w:nsid w:val="51D17F64"/>
    <w:multiLevelType w:val="hybridMultilevel"/>
    <w:tmpl w:val="EA52F5BA"/>
    <w:lvl w:ilvl="0" w:tplc="883040D8">
      <w:start w:val="1"/>
      <w:numFmt w:val="decimal"/>
      <w:lvlText w:val="%1."/>
      <w:lvlJc w:val="left"/>
      <w:pPr>
        <w:ind w:left="1020" w:hanging="360"/>
      </w:pPr>
    </w:lvl>
    <w:lvl w:ilvl="1" w:tplc="02C8F91C">
      <w:start w:val="1"/>
      <w:numFmt w:val="decimal"/>
      <w:lvlText w:val="%2."/>
      <w:lvlJc w:val="left"/>
      <w:pPr>
        <w:ind w:left="1020" w:hanging="360"/>
      </w:pPr>
    </w:lvl>
    <w:lvl w:ilvl="2" w:tplc="456CD720">
      <w:start w:val="1"/>
      <w:numFmt w:val="decimal"/>
      <w:lvlText w:val="%3."/>
      <w:lvlJc w:val="left"/>
      <w:pPr>
        <w:ind w:left="1020" w:hanging="360"/>
      </w:pPr>
    </w:lvl>
    <w:lvl w:ilvl="3" w:tplc="8536E440">
      <w:start w:val="1"/>
      <w:numFmt w:val="decimal"/>
      <w:lvlText w:val="%4."/>
      <w:lvlJc w:val="left"/>
      <w:pPr>
        <w:ind w:left="1020" w:hanging="360"/>
      </w:pPr>
    </w:lvl>
    <w:lvl w:ilvl="4" w:tplc="FE64F7E4">
      <w:start w:val="1"/>
      <w:numFmt w:val="decimal"/>
      <w:lvlText w:val="%5."/>
      <w:lvlJc w:val="left"/>
      <w:pPr>
        <w:ind w:left="1020" w:hanging="360"/>
      </w:pPr>
    </w:lvl>
    <w:lvl w:ilvl="5" w:tplc="6818F97C">
      <w:start w:val="1"/>
      <w:numFmt w:val="decimal"/>
      <w:lvlText w:val="%6."/>
      <w:lvlJc w:val="left"/>
      <w:pPr>
        <w:ind w:left="1020" w:hanging="360"/>
      </w:pPr>
    </w:lvl>
    <w:lvl w:ilvl="6" w:tplc="998AC67C">
      <w:start w:val="1"/>
      <w:numFmt w:val="decimal"/>
      <w:lvlText w:val="%7."/>
      <w:lvlJc w:val="left"/>
      <w:pPr>
        <w:ind w:left="1020" w:hanging="360"/>
      </w:pPr>
    </w:lvl>
    <w:lvl w:ilvl="7" w:tplc="38AA3616">
      <w:start w:val="1"/>
      <w:numFmt w:val="decimal"/>
      <w:lvlText w:val="%8."/>
      <w:lvlJc w:val="left"/>
      <w:pPr>
        <w:ind w:left="1020" w:hanging="360"/>
      </w:pPr>
    </w:lvl>
    <w:lvl w:ilvl="8" w:tplc="6CFCA27E">
      <w:start w:val="1"/>
      <w:numFmt w:val="decimal"/>
      <w:lvlText w:val="%9."/>
      <w:lvlJc w:val="left"/>
      <w:pPr>
        <w:ind w:left="1020" w:hanging="360"/>
      </w:pPr>
    </w:lvl>
  </w:abstractNum>
  <w:abstractNum w:abstractNumId="13" w15:restartNumberingAfterBreak="0">
    <w:nsid w:val="56925CD8"/>
    <w:multiLevelType w:val="hybridMultilevel"/>
    <w:tmpl w:val="2C146ADE"/>
    <w:lvl w:ilvl="0" w:tplc="3E746F80">
      <w:start w:val="1"/>
      <w:numFmt w:val="decimal"/>
      <w:lvlText w:val="%1."/>
      <w:lvlJc w:val="left"/>
      <w:pPr>
        <w:ind w:left="1020" w:hanging="360"/>
      </w:pPr>
    </w:lvl>
    <w:lvl w:ilvl="1" w:tplc="0754908A">
      <w:start w:val="1"/>
      <w:numFmt w:val="decimal"/>
      <w:lvlText w:val="%2."/>
      <w:lvlJc w:val="left"/>
      <w:pPr>
        <w:ind w:left="1020" w:hanging="360"/>
      </w:pPr>
    </w:lvl>
    <w:lvl w:ilvl="2" w:tplc="8E62B3EE">
      <w:start w:val="1"/>
      <w:numFmt w:val="decimal"/>
      <w:lvlText w:val="%3."/>
      <w:lvlJc w:val="left"/>
      <w:pPr>
        <w:ind w:left="1020" w:hanging="360"/>
      </w:pPr>
    </w:lvl>
    <w:lvl w:ilvl="3" w:tplc="57CC9138">
      <w:start w:val="1"/>
      <w:numFmt w:val="decimal"/>
      <w:lvlText w:val="%4."/>
      <w:lvlJc w:val="left"/>
      <w:pPr>
        <w:ind w:left="1020" w:hanging="360"/>
      </w:pPr>
    </w:lvl>
    <w:lvl w:ilvl="4" w:tplc="98509D94">
      <w:start w:val="1"/>
      <w:numFmt w:val="decimal"/>
      <w:lvlText w:val="%5."/>
      <w:lvlJc w:val="left"/>
      <w:pPr>
        <w:ind w:left="1020" w:hanging="360"/>
      </w:pPr>
    </w:lvl>
    <w:lvl w:ilvl="5" w:tplc="E5C8AFEC">
      <w:start w:val="1"/>
      <w:numFmt w:val="decimal"/>
      <w:lvlText w:val="%6."/>
      <w:lvlJc w:val="left"/>
      <w:pPr>
        <w:ind w:left="1020" w:hanging="360"/>
      </w:pPr>
    </w:lvl>
    <w:lvl w:ilvl="6" w:tplc="83468B68">
      <w:start w:val="1"/>
      <w:numFmt w:val="decimal"/>
      <w:lvlText w:val="%7."/>
      <w:lvlJc w:val="left"/>
      <w:pPr>
        <w:ind w:left="1020" w:hanging="360"/>
      </w:pPr>
    </w:lvl>
    <w:lvl w:ilvl="7" w:tplc="B85659B6">
      <w:start w:val="1"/>
      <w:numFmt w:val="decimal"/>
      <w:lvlText w:val="%8."/>
      <w:lvlJc w:val="left"/>
      <w:pPr>
        <w:ind w:left="1020" w:hanging="360"/>
      </w:pPr>
    </w:lvl>
    <w:lvl w:ilvl="8" w:tplc="235AA89A">
      <w:start w:val="1"/>
      <w:numFmt w:val="decimal"/>
      <w:lvlText w:val="%9."/>
      <w:lvlJc w:val="left"/>
      <w:pPr>
        <w:ind w:left="1020" w:hanging="360"/>
      </w:pPr>
    </w:lvl>
  </w:abstractNum>
  <w:abstractNum w:abstractNumId="14" w15:restartNumberingAfterBreak="0">
    <w:nsid w:val="5A5B309F"/>
    <w:multiLevelType w:val="hybridMultilevel"/>
    <w:tmpl w:val="F7C04620"/>
    <w:lvl w:ilvl="0" w:tplc="94E8016E">
      <w:start w:val="1"/>
      <w:numFmt w:val="decimal"/>
      <w:lvlText w:val="%1."/>
      <w:lvlJc w:val="left"/>
      <w:pPr>
        <w:ind w:left="1020" w:hanging="360"/>
      </w:pPr>
    </w:lvl>
    <w:lvl w:ilvl="1" w:tplc="16309278">
      <w:start w:val="1"/>
      <w:numFmt w:val="decimal"/>
      <w:lvlText w:val="%2."/>
      <w:lvlJc w:val="left"/>
      <w:pPr>
        <w:ind w:left="1020" w:hanging="360"/>
      </w:pPr>
    </w:lvl>
    <w:lvl w:ilvl="2" w:tplc="9B28B846">
      <w:start w:val="1"/>
      <w:numFmt w:val="decimal"/>
      <w:lvlText w:val="%3."/>
      <w:lvlJc w:val="left"/>
      <w:pPr>
        <w:ind w:left="1020" w:hanging="360"/>
      </w:pPr>
    </w:lvl>
    <w:lvl w:ilvl="3" w:tplc="EF9A7B6C">
      <w:start w:val="1"/>
      <w:numFmt w:val="decimal"/>
      <w:lvlText w:val="%4."/>
      <w:lvlJc w:val="left"/>
      <w:pPr>
        <w:ind w:left="1020" w:hanging="360"/>
      </w:pPr>
    </w:lvl>
    <w:lvl w:ilvl="4" w:tplc="5E6CEEE4">
      <w:start w:val="1"/>
      <w:numFmt w:val="decimal"/>
      <w:lvlText w:val="%5."/>
      <w:lvlJc w:val="left"/>
      <w:pPr>
        <w:ind w:left="1020" w:hanging="360"/>
      </w:pPr>
    </w:lvl>
    <w:lvl w:ilvl="5" w:tplc="379021E8">
      <w:start w:val="1"/>
      <w:numFmt w:val="decimal"/>
      <w:lvlText w:val="%6."/>
      <w:lvlJc w:val="left"/>
      <w:pPr>
        <w:ind w:left="1020" w:hanging="360"/>
      </w:pPr>
    </w:lvl>
    <w:lvl w:ilvl="6" w:tplc="3FFC1022">
      <w:start w:val="1"/>
      <w:numFmt w:val="decimal"/>
      <w:lvlText w:val="%7."/>
      <w:lvlJc w:val="left"/>
      <w:pPr>
        <w:ind w:left="1020" w:hanging="360"/>
      </w:pPr>
    </w:lvl>
    <w:lvl w:ilvl="7" w:tplc="2A5C6AA0">
      <w:start w:val="1"/>
      <w:numFmt w:val="decimal"/>
      <w:lvlText w:val="%8."/>
      <w:lvlJc w:val="left"/>
      <w:pPr>
        <w:ind w:left="1020" w:hanging="360"/>
      </w:pPr>
    </w:lvl>
    <w:lvl w:ilvl="8" w:tplc="1D583B28">
      <w:start w:val="1"/>
      <w:numFmt w:val="decimal"/>
      <w:lvlText w:val="%9."/>
      <w:lvlJc w:val="left"/>
      <w:pPr>
        <w:ind w:left="1020" w:hanging="360"/>
      </w:pPr>
    </w:lvl>
  </w:abstractNum>
  <w:abstractNum w:abstractNumId="15" w15:restartNumberingAfterBreak="0">
    <w:nsid w:val="5C643EBD"/>
    <w:multiLevelType w:val="hybridMultilevel"/>
    <w:tmpl w:val="5744617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5C4C32"/>
    <w:multiLevelType w:val="hybridMultilevel"/>
    <w:tmpl w:val="EBD02D66"/>
    <w:lvl w:ilvl="0" w:tplc="56A69BDC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F341F9C"/>
    <w:multiLevelType w:val="hybridMultilevel"/>
    <w:tmpl w:val="A762DC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40D1DB7"/>
    <w:multiLevelType w:val="hybridMultilevel"/>
    <w:tmpl w:val="6F2667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5CB73E8"/>
    <w:multiLevelType w:val="hybridMultilevel"/>
    <w:tmpl w:val="9A647A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622790C"/>
    <w:multiLevelType w:val="hybridMultilevel"/>
    <w:tmpl w:val="94A62272"/>
    <w:lvl w:ilvl="0" w:tplc="C234D640">
      <w:start w:val="1"/>
      <w:numFmt w:val="lowerLetter"/>
      <w:lvlText w:val="%1)"/>
      <w:lvlJc w:val="left"/>
      <w:pPr>
        <w:ind w:left="360" w:hanging="360"/>
      </w:pPr>
      <w:rPr>
        <w:rFonts w:hint="default"/>
        <w:b/>
        <w:bCs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8432B5E"/>
    <w:multiLevelType w:val="hybridMultilevel"/>
    <w:tmpl w:val="30B29F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0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8D50709"/>
    <w:multiLevelType w:val="hybridMultilevel"/>
    <w:tmpl w:val="988487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069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945516F"/>
    <w:multiLevelType w:val="hybridMultilevel"/>
    <w:tmpl w:val="9E2EC03E"/>
    <w:lvl w:ilvl="0" w:tplc="AE66F18E">
      <w:start w:val="1"/>
      <w:numFmt w:val="decimal"/>
      <w:lvlText w:val="%1."/>
      <w:lvlJc w:val="left"/>
      <w:pPr>
        <w:ind w:left="1020" w:hanging="360"/>
      </w:pPr>
    </w:lvl>
    <w:lvl w:ilvl="1" w:tplc="9DE4D3EA">
      <w:start w:val="1"/>
      <w:numFmt w:val="decimal"/>
      <w:lvlText w:val="%2."/>
      <w:lvlJc w:val="left"/>
      <w:pPr>
        <w:ind w:left="1020" w:hanging="360"/>
      </w:pPr>
    </w:lvl>
    <w:lvl w:ilvl="2" w:tplc="5980FA62">
      <w:start w:val="1"/>
      <w:numFmt w:val="decimal"/>
      <w:lvlText w:val="%3."/>
      <w:lvlJc w:val="left"/>
      <w:pPr>
        <w:ind w:left="1020" w:hanging="360"/>
      </w:pPr>
    </w:lvl>
    <w:lvl w:ilvl="3" w:tplc="3DDEE824">
      <w:start w:val="1"/>
      <w:numFmt w:val="decimal"/>
      <w:lvlText w:val="%4."/>
      <w:lvlJc w:val="left"/>
      <w:pPr>
        <w:ind w:left="1020" w:hanging="360"/>
      </w:pPr>
    </w:lvl>
    <w:lvl w:ilvl="4" w:tplc="51047850">
      <w:start w:val="1"/>
      <w:numFmt w:val="decimal"/>
      <w:lvlText w:val="%5."/>
      <w:lvlJc w:val="left"/>
      <w:pPr>
        <w:ind w:left="1020" w:hanging="360"/>
      </w:pPr>
    </w:lvl>
    <w:lvl w:ilvl="5" w:tplc="218A3060">
      <w:start w:val="1"/>
      <w:numFmt w:val="decimal"/>
      <w:lvlText w:val="%6."/>
      <w:lvlJc w:val="left"/>
      <w:pPr>
        <w:ind w:left="1020" w:hanging="360"/>
      </w:pPr>
    </w:lvl>
    <w:lvl w:ilvl="6" w:tplc="24148FFC">
      <w:start w:val="1"/>
      <w:numFmt w:val="decimal"/>
      <w:lvlText w:val="%7."/>
      <w:lvlJc w:val="left"/>
      <w:pPr>
        <w:ind w:left="1020" w:hanging="360"/>
      </w:pPr>
    </w:lvl>
    <w:lvl w:ilvl="7" w:tplc="59B27BE4">
      <w:start w:val="1"/>
      <w:numFmt w:val="decimal"/>
      <w:lvlText w:val="%8."/>
      <w:lvlJc w:val="left"/>
      <w:pPr>
        <w:ind w:left="1020" w:hanging="360"/>
      </w:pPr>
    </w:lvl>
    <w:lvl w:ilvl="8" w:tplc="70CC9EEA">
      <w:start w:val="1"/>
      <w:numFmt w:val="decimal"/>
      <w:lvlText w:val="%9."/>
      <w:lvlJc w:val="left"/>
      <w:pPr>
        <w:ind w:left="1020" w:hanging="360"/>
      </w:pPr>
    </w:lvl>
  </w:abstractNum>
  <w:num w:numId="1" w16cid:durableId="1312906572">
    <w:abstractNumId w:val="0"/>
  </w:num>
  <w:num w:numId="2" w16cid:durableId="1291936984">
    <w:abstractNumId w:val="21"/>
  </w:num>
  <w:num w:numId="3" w16cid:durableId="1061751468">
    <w:abstractNumId w:val="22"/>
  </w:num>
  <w:num w:numId="4" w16cid:durableId="573777636">
    <w:abstractNumId w:val="10"/>
  </w:num>
  <w:num w:numId="5" w16cid:durableId="22824825">
    <w:abstractNumId w:val="6"/>
  </w:num>
  <w:num w:numId="6" w16cid:durableId="172576402">
    <w:abstractNumId w:val="2"/>
  </w:num>
  <w:num w:numId="7" w16cid:durableId="355542559">
    <w:abstractNumId w:val="19"/>
  </w:num>
  <w:num w:numId="8" w16cid:durableId="807162289">
    <w:abstractNumId w:val="18"/>
  </w:num>
  <w:num w:numId="9" w16cid:durableId="943654203">
    <w:abstractNumId w:val="1"/>
  </w:num>
  <w:num w:numId="10" w16cid:durableId="705570506">
    <w:abstractNumId w:val="17"/>
  </w:num>
  <w:num w:numId="11" w16cid:durableId="1877498206">
    <w:abstractNumId w:val="8"/>
  </w:num>
  <w:num w:numId="12" w16cid:durableId="604117290">
    <w:abstractNumId w:val="7"/>
  </w:num>
  <w:num w:numId="13" w16cid:durableId="1417360545">
    <w:abstractNumId w:val="15"/>
  </w:num>
  <w:num w:numId="14" w16cid:durableId="547227983">
    <w:abstractNumId w:val="16"/>
  </w:num>
  <w:num w:numId="15" w16cid:durableId="1791782112">
    <w:abstractNumId w:val="3"/>
  </w:num>
  <w:num w:numId="16" w16cid:durableId="1677490302">
    <w:abstractNumId w:val="9"/>
  </w:num>
  <w:num w:numId="17" w16cid:durableId="1407875684">
    <w:abstractNumId w:val="13"/>
  </w:num>
  <w:num w:numId="18" w16cid:durableId="1545798686">
    <w:abstractNumId w:val="5"/>
  </w:num>
  <w:num w:numId="19" w16cid:durableId="1602253895">
    <w:abstractNumId w:val="11"/>
  </w:num>
  <w:num w:numId="20" w16cid:durableId="329527785">
    <w:abstractNumId w:val="4"/>
  </w:num>
  <w:num w:numId="21" w16cid:durableId="379716566">
    <w:abstractNumId w:val="12"/>
  </w:num>
  <w:num w:numId="22" w16cid:durableId="1670400365">
    <w:abstractNumId w:val="20"/>
  </w:num>
  <w:num w:numId="23" w16cid:durableId="874344549">
    <w:abstractNumId w:val="23"/>
  </w:num>
  <w:num w:numId="24" w16cid:durableId="50949356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EN.UseJSCitationFormat" w:val="True"/>
  </w:docVars>
  <w:rsids>
    <w:rsidRoot w:val="005951F9"/>
    <w:rsid w:val="000038DD"/>
    <w:rsid w:val="00005D50"/>
    <w:rsid w:val="0000652C"/>
    <w:rsid w:val="00007221"/>
    <w:rsid w:val="00011AD0"/>
    <w:rsid w:val="00011DFA"/>
    <w:rsid w:val="00014814"/>
    <w:rsid w:val="00015635"/>
    <w:rsid w:val="0001577B"/>
    <w:rsid w:val="00015DED"/>
    <w:rsid w:val="00016381"/>
    <w:rsid w:val="00016B37"/>
    <w:rsid w:val="0002101B"/>
    <w:rsid w:val="00026365"/>
    <w:rsid w:val="000275AD"/>
    <w:rsid w:val="00027DAE"/>
    <w:rsid w:val="00030BAF"/>
    <w:rsid w:val="00033B94"/>
    <w:rsid w:val="00034A14"/>
    <w:rsid w:val="00035EF8"/>
    <w:rsid w:val="0003767A"/>
    <w:rsid w:val="00041515"/>
    <w:rsid w:val="0004259C"/>
    <w:rsid w:val="00042DF4"/>
    <w:rsid w:val="00046630"/>
    <w:rsid w:val="00046BB9"/>
    <w:rsid w:val="00046FC3"/>
    <w:rsid w:val="00051037"/>
    <w:rsid w:val="00052DEE"/>
    <w:rsid w:val="000545E7"/>
    <w:rsid w:val="00056BC5"/>
    <w:rsid w:val="00057813"/>
    <w:rsid w:val="00061253"/>
    <w:rsid w:val="00067488"/>
    <w:rsid w:val="00071495"/>
    <w:rsid w:val="000714BA"/>
    <w:rsid w:val="00073341"/>
    <w:rsid w:val="00073CF0"/>
    <w:rsid w:val="000744F0"/>
    <w:rsid w:val="00075C3C"/>
    <w:rsid w:val="00076636"/>
    <w:rsid w:val="00076EAF"/>
    <w:rsid w:val="0008322A"/>
    <w:rsid w:val="0008356A"/>
    <w:rsid w:val="000852EC"/>
    <w:rsid w:val="00087315"/>
    <w:rsid w:val="000909E7"/>
    <w:rsid w:val="000913B3"/>
    <w:rsid w:val="00092454"/>
    <w:rsid w:val="000929A3"/>
    <w:rsid w:val="00096307"/>
    <w:rsid w:val="00097AE1"/>
    <w:rsid w:val="00097F2B"/>
    <w:rsid w:val="000A0762"/>
    <w:rsid w:val="000A0D69"/>
    <w:rsid w:val="000A1EBE"/>
    <w:rsid w:val="000A2BFC"/>
    <w:rsid w:val="000A3BC9"/>
    <w:rsid w:val="000A60EF"/>
    <w:rsid w:val="000B0B40"/>
    <w:rsid w:val="000B39FC"/>
    <w:rsid w:val="000B4A10"/>
    <w:rsid w:val="000B6AD5"/>
    <w:rsid w:val="000B7AFC"/>
    <w:rsid w:val="000C0091"/>
    <w:rsid w:val="000C2CB1"/>
    <w:rsid w:val="000C3F2E"/>
    <w:rsid w:val="000C6A2B"/>
    <w:rsid w:val="000C7058"/>
    <w:rsid w:val="000C7E85"/>
    <w:rsid w:val="000D2CEE"/>
    <w:rsid w:val="000D56E5"/>
    <w:rsid w:val="000D72E7"/>
    <w:rsid w:val="000D7BDF"/>
    <w:rsid w:val="000E18C7"/>
    <w:rsid w:val="000E1B39"/>
    <w:rsid w:val="000E2A61"/>
    <w:rsid w:val="000E6060"/>
    <w:rsid w:val="000F0C0D"/>
    <w:rsid w:val="000F36DD"/>
    <w:rsid w:val="000F447E"/>
    <w:rsid w:val="000F5BD8"/>
    <w:rsid w:val="00100F4E"/>
    <w:rsid w:val="001019F7"/>
    <w:rsid w:val="00103582"/>
    <w:rsid w:val="00104060"/>
    <w:rsid w:val="00104127"/>
    <w:rsid w:val="00105771"/>
    <w:rsid w:val="00107836"/>
    <w:rsid w:val="00110285"/>
    <w:rsid w:val="001102EB"/>
    <w:rsid w:val="00111823"/>
    <w:rsid w:val="00113C73"/>
    <w:rsid w:val="00114E00"/>
    <w:rsid w:val="001171AA"/>
    <w:rsid w:val="00117EC1"/>
    <w:rsid w:val="0012086B"/>
    <w:rsid w:val="00120D44"/>
    <w:rsid w:val="001210EB"/>
    <w:rsid w:val="00122030"/>
    <w:rsid w:val="00122C10"/>
    <w:rsid w:val="00125BDD"/>
    <w:rsid w:val="00126849"/>
    <w:rsid w:val="0013002C"/>
    <w:rsid w:val="001309CD"/>
    <w:rsid w:val="00130F47"/>
    <w:rsid w:val="00131ED4"/>
    <w:rsid w:val="0013330A"/>
    <w:rsid w:val="00135139"/>
    <w:rsid w:val="00135F01"/>
    <w:rsid w:val="001361C6"/>
    <w:rsid w:val="00136C3A"/>
    <w:rsid w:val="00137AA3"/>
    <w:rsid w:val="00142D76"/>
    <w:rsid w:val="00142EF3"/>
    <w:rsid w:val="00143731"/>
    <w:rsid w:val="00144EB4"/>
    <w:rsid w:val="00146DBD"/>
    <w:rsid w:val="00147351"/>
    <w:rsid w:val="00147DD4"/>
    <w:rsid w:val="00151EC9"/>
    <w:rsid w:val="00152E1C"/>
    <w:rsid w:val="00153A4D"/>
    <w:rsid w:val="001607F3"/>
    <w:rsid w:val="00160B3B"/>
    <w:rsid w:val="00161237"/>
    <w:rsid w:val="0016294D"/>
    <w:rsid w:val="001672D6"/>
    <w:rsid w:val="00167A5D"/>
    <w:rsid w:val="00170176"/>
    <w:rsid w:val="00170236"/>
    <w:rsid w:val="00170FE3"/>
    <w:rsid w:val="001718A3"/>
    <w:rsid w:val="0017224D"/>
    <w:rsid w:val="00174C81"/>
    <w:rsid w:val="00175946"/>
    <w:rsid w:val="00176233"/>
    <w:rsid w:val="001762D8"/>
    <w:rsid w:val="00180299"/>
    <w:rsid w:val="001820EB"/>
    <w:rsid w:val="00184399"/>
    <w:rsid w:val="00185E3A"/>
    <w:rsid w:val="001879BB"/>
    <w:rsid w:val="001934B3"/>
    <w:rsid w:val="00194204"/>
    <w:rsid w:val="00197C22"/>
    <w:rsid w:val="001A4653"/>
    <w:rsid w:val="001A4B47"/>
    <w:rsid w:val="001A79B4"/>
    <w:rsid w:val="001B0BB8"/>
    <w:rsid w:val="001B0D0B"/>
    <w:rsid w:val="001B2266"/>
    <w:rsid w:val="001B38BC"/>
    <w:rsid w:val="001B4EC9"/>
    <w:rsid w:val="001B5EB0"/>
    <w:rsid w:val="001B663B"/>
    <w:rsid w:val="001C03B6"/>
    <w:rsid w:val="001C2132"/>
    <w:rsid w:val="001C344E"/>
    <w:rsid w:val="001C393F"/>
    <w:rsid w:val="001C4829"/>
    <w:rsid w:val="001C6BF7"/>
    <w:rsid w:val="001C748A"/>
    <w:rsid w:val="001D0500"/>
    <w:rsid w:val="001D16A2"/>
    <w:rsid w:val="001D21E4"/>
    <w:rsid w:val="001D4003"/>
    <w:rsid w:val="001D6B3B"/>
    <w:rsid w:val="001D6D24"/>
    <w:rsid w:val="001E143F"/>
    <w:rsid w:val="001E257D"/>
    <w:rsid w:val="001E2B10"/>
    <w:rsid w:val="001E322A"/>
    <w:rsid w:val="001E435C"/>
    <w:rsid w:val="001E442D"/>
    <w:rsid w:val="001E49FB"/>
    <w:rsid w:val="001E7E79"/>
    <w:rsid w:val="001F1F1D"/>
    <w:rsid w:val="001F50E2"/>
    <w:rsid w:val="001F6CA1"/>
    <w:rsid w:val="00200A32"/>
    <w:rsid w:val="00202DC0"/>
    <w:rsid w:val="00203B24"/>
    <w:rsid w:val="00204C64"/>
    <w:rsid w:val="0020641E"/>
    <w:rsid w:val="00214EB4"/>
    <w:rsid w:val="002161CA"/>
    <w:rsid w:val="00216B77"/>
    <w:rsid w:val="002224DD"/>
    <w:rsid w:val="00222F7C"/>
    <w:rsid w:val="00225FD5"/>
    <w:rsid w:val="002267AA"/>
    <w:rsid w:val="0022746E"/>
    <w:rsid w:val="00230B4B"/>
    <w:rsid w:val="00233318"/>
    <w:rsid w:val="002336F3"/>
    <w:rsid w:val="00234D97"/>
    <w:rsid w:val="002379C5"/>
    <w:rsid w:val="002416FA"/>
    <w:rsid w:val="00241B89"/>
    <w:rsid w:val="00241FDF"/>
    <w:rsid w:val="002430BD"/>
    <w:rsid w:val="002438E1"/>
    <w:rsid w:val="00244883"/>
    <w:rsid w:val="002454CD"/>
    <w:rsid w:val="00245C32"/>
    <w:rsid w:val="00245FF8"/>
    <w:rsid w:val="002462D0"/>
    <w:rsid w:val="00246E80"/>
    <w:rsid w:val="00250794"/>
    <w:rsid w:val="00250913"/>
    <w:rsid w:val="002519F2"/>
    <w:rsid w:val="00253000"/>
    <w:rsid w:val="00253572"/>
    <w:rsid w:val="00253877"/>
    <w:rsid w:val="00256A2C"/>
    <w:rsid w:val="00260CD0"/>
    <w:rsid w:val="00260F19"/>
    <w:rsid w:val="00261366"/>
    <w:rsid w:val="00262750"/>
    <w:rsid w:val="002635B2"/>
    <w:rsid w:val="002639DD"/>
    <w:rsid w:val="002642EA"/>
    <w:rsid w:val="00265A7C"/>
    <w:rsid w:val="00265D1E"/>
    <w:rsid w:val="00265EF0"/>
    <w:rsid w:val="00266216"/>
    <w:rsid w:val="002669E6"/>
    <w:rsid w:val="00267414"/>
    <w:rsid w:val="002678AE"/>
    <w:rsid w:val="00267E0F"/>
    <w:rsid w:val="0027042B"/>
    <w:rsid w:val="0027505D"/>
    <w:rsid w:val="00275BC1"/>
    <w:rsid w:val="002774F5"/>
    <w:rsid w:val="00277A76"/>
    <w:rsid w:val="0028258F"/>
    <w:rsid w:val="002831F1"/>
    <w:rsid w:val="00283CC3"/>
    <w:rsid w:val="0028712C"/>
    <w:rsid w:val="00287DE1"/>
    <w:rsid w:val="00292D3E"/>
    <w:rsid w:val="00293B03"/>
    <w:rsid w:val="00294E74"/>
    <w:rsid w:val="00295317"/>
    <w:rsid w:val="00295371"/>
    <w:rsid w:val="002962B9"/>
    <w:rsid w:val="002975ED"/>
    <w:rsid w:val="002A068F"/>
    <w:rsid w:val="002A0BEA"/>
    <w:rsid w:val="002A126E"/>
    <w:rsid w:val="002A1640"/>
    <w:rsid w:val="002A21A6"/>
    <w:rsid w:val="002A26C7"/>
    <w:rsid w:val="002A596D"/>
    <w:rsid w:val="002B000A"/>
    <w:rsid w:val="002B0238"/>
    <w:rsid w:val="002B0902"/>
    <w:rsid w:val="002B0BF4"/>
    <w:rsid w:val="002B0EF9"/>
    <w:rsid w:val="002B1075"/>
    <w:rsid w:val="002B30DF"/>
    <w:rsid w:val="002B4026"/>
    <w:rsid w:val="002B4041"/>
    <w:rsid w:val="002B5D87"/>
    <w:rsid w:val="002B657A"/>
    <w:rsid w:val="002B73DD"/>
    <w:rsid w:val="002B7734"/>
    <w:rsid w:val="002C23EB"/>
    <w:rsid w:val="002C26B2"/>
    <w:rsid w:val="002C2AE5"/>
    <w:rsid w:val="002C4482"/>
    <w:rsid w:val="002C49BB"/>
    <w:rsid w:val="002C652D"/>
    <w:rsid w:val="002D08AD"/>
    <w:rsid w:val="002D2BB9"/>
    <w:rsid w:val="002D2F02"/>
    <w:rsid w:val="002D3210"/>
    <w:rsid w:val="002D416A"/>
    <w:rsid w:val="002D424C"/>
    <w:rsid w:val="002D43EC"/>
    <w:rsid w:val="002D4FFF"/>
    <w:rsid w:val="002D6CC2"/>
    <w:rsid w:val="002E0E7F"/>
    <w:rsid w:val="002E1044"/>
    <w:rsid w:val="002E1B3A"/>
    <w:rsid w:val="002E2887"/>
    <w:rsid w:val="002E3745"/>
    <w:rsid w:val="002E43B6"/>
    <w:rsid w:val="002E4496"/>
    <w:rsid w:val="002E75CF"/>
    <w:rsid w:val="002F0199"/>
    <w:rsid w:val="002F08D8"/>
    <w:rsid w:val="002F0911"/>
    <w:rsid w:val="002F0F18"/>
    <w:rsid w:val="002F12C3"/>
    <w:rsid w:val="002F12F3"/>
    <w:rsid w:val="002F45CF"/>
    <w:rsid w:val="002F4839"/>
    <w:rsid w:val="002F5551"/>
    <w:rsid w:val="002F5FAC"/>
    <w:rsid w:val="002F7C58"/>
    <w:rsid w:val="00302A97"/>
    <w:rsid w:val="0030479E"/>
    <w:rsid w:val="00305348"/>
    <w:rsid w:val="00305A6A"/>
    <w:rsid w:val="00306344"/>
    <w:rsid w:val="00306935"/>
    <w:rsid w:val="00306B86"/>
    <w:rsid w:val="003070EA"/>
    <w:rsid w:val="003101BE"/>
    <w:rsid w:val="00310DDD"/>
    <w:rsid w:val="00311234"/>
    <w:rsid w:val="003117AE"/>
    <w:rsid w:val="0031426C"/>
    <w:rsid w:val="00316609"/>
    <w:rsid w:val="00316FE2"/>
    <w:rsid w:val="003235B7"/>
    <w:rsid w:val="003235FE"/>
    <w:rsid w:val="00323AEB"/>
    <w:rsid w:val="00325DF5"/>
    <w:rsid w:val="00326DF3"/>
    <w:rsid w:val="00330609"/>
    <w:rsid w:val="0033302D"/>
    <w:rsid w:val="00333CF8"/>
    <w:rsid w:val="00334C6E"/>
    <w:rsid w:val="00335008"/>
    <w:rsid w:val="00340B06"/>
    <w:rsid w:val="00341411"/>
    <w:rsid w:val="00343098"/>
    <w:rsid w:val="00343831"/>
    <w:rsid w:val="0034455B"/>
    <w:rsid w:val="003445D2"/>
    <w:rsid w:val="003447C7"/>
    <w:rsid w:val="00346CE5"/>
    <w:rsid w:val="00347415"/>
    <w:rsid w:val="003556A8"/>
    <w:rsid w:val="00357F3C"/>
    <w:rsid w:val="0036052B"/>
    <w:rsid w:val="00361EB7"/>
    <w:rsid w:val="00364E0C"/>
    <w:rsid w:val="0036606B"/>
    <w:rsid w:val="00367400"/>
    <w:rsid w:val="003705BD"/>
    <w:rsid w:val="00371C8B"/>
    <w:rsid w:val="00375D6D"/>
    <w:rsid w:val="00376462"/>
    <w:rsid w:val="0038094A"/>
    <w:rsid w:val="00382C71"/>
    <w:rsid w:val="003832CE"/>
    <w:rsid w:val="003845A6"/>
    <w:rsid w:val="003846BD"/>
    <w:rsid w:val="00385D46"/>
    <w:rsid w:val="0038621D"/>
    <w:rsid w:val="0038721F"/>
    <w:rsid w:val="00387D54"/>
    <w:rsid w:val="00387EB6"/>
    <w:rsid w:val="003926BB"/>
    <w:rsid w:val="003932E9"/>
    <w:rsid w:val="003940E6"/>
    <w:rsid w:val="003969DD"/>
    <w:rsid w:val="00397086"/>
    <w:rsid w:val="003A1341"/>
    <w:rsid w:val="003A2CD8"/>
    <w:rsid w:val="003A4D8B"/>
    <w:rsid w:val="003A4F34"/>
    <w:rsid w:val="003A6815"/>
    <w:rsid w:val="003A6C80"/>
    <w:rsid w:val="003B070B"/>
    <w:rsid w:val="003B09ED"/>
    <w:rsid w:val="003B0D22"/>
    <w:rsid w:val="003B5048"/>
    <w:rsid w:val="003B6FCA"/>
    <w:rsid w:val="003B760A"/>
    <w:rsid w:val="003C0E64"/>
    <w:rsid w:val="003C186F"/>
    <w:rsid w:val="003C2729"/>
    <w:rsid w:val="003D2F1F"/>
    <w:rsid w:val="003D4E02"/>
    <w:rsid w:val="003D6561"/>
    <w:rsid w:val="003E01B4"/>
    <w:rsid w:val="003E1CB6"/>
    <w:rsid w:val="003E20DF"/>
    <w:rsid w:val="003E37D3"/>
    <w:rsid w:val="003E4595"/>
    <w:rsid w:val="003E4E29"/>
    <w:rsid w:val="003E67E5"/>
    <w:rsid w:val="003F2A8D"/>
    <w:rsid w:val="003F444F"/>
    <w:rsid w:val="003F5C64"/>
    <w:rsid w:val="003F6716"/>
    <w:rsid w:val="003F6E57"/>
    <w:rsid w:val="0040071B"/>
    <w:rsid w:val="00400890"/>
    <w:rsid w:val="00406CEC"/>
    <w:rsid w:val="00410B7D"/>
    <w:rsid w:val="004129F6"/>
    <w:rsid w:val="00413447"/>
    <w:rsid w:val="00414B8C"/>
    <w:rsid w:val="00415920"/>
    <w:rsid w:val="00415C24"/>
    <w:rsid w:val="00416641"/>
    <w:rsid w:val="0042110A"/>
    <w:rsid w:val="00421B80"/>
    <w:rsid w:val="00423118"/>
    <w:rsid w:val="00424439"/>
    <w:rsid w:val="00425E4C"/>
    <w:rsid w:val="004269AD"/>
    <w:rsid w:val="0042771A"/>
    <w:rsid w:val="004317DE"/>
    <w:rsid w:val="00431825"/>
    <w:rsid w:val="004354D9"/>
    <w:rsid w:val="00436DCA"/>
    <w:rsid w:val="004373C0"/>
    <w:rsid w:val="00437ADC"/>
    <w:rsid w:val="004413E8"/>
    <w:rsid w:val="004428D3"/>
    <w:rsid w:val="004432A2"/>
    <w:rsid w:val="004463E2"/>
    <w:rsid w:val="00446C55"/>
    <w:rsid w:val="0045062D"/>
    <w:rsid w:val="00450842"/>
    <w:rsid w:val="0045234C"/>
    <w:rsid w:val="0045283E"/>
    <w:rsid w:val="00452E67"/>
    <w:rsid w:val="004542EA"/>
    <w:rsid w:val="00462147"/>
    <w:rsid w:val="004628DA"/>
    <w:rsid w:val="004670D9"/>
    <w:rsid w:val="004704F3"/>
    <w:rsid w:val="004706A9"/>
    <w:rsid w:val="004721F0"/>
    <w:rsid w:val="004761B2"/>
    <w:rsid w:val="00477E03"/>
    <w:rsid w:val="00480E5C"/>
    <w:rsid w:val="004855B4"/>
    <w:rsid w:val="00490302"/>
    <w:rsid w:val="00491D7D"/>
    <w:rsid w:val="00492B77"/>
    <w:rsid w:val="004957BB"/>
    <w:rsid w:val="004957E3"/>
    <w:rsid w:val="00496A75"/>
    <w:rsid w:val="00497D75"/>
    <w:rsid w:val="004A0ADA"/>
    <w:rsid w:val="004A0BDF"/>
    <w:rsid w:val="004A10CF"/>
    <w:rsid w:val="004A2424"/>
    <w:rsid w:val="004A2CC8"/>
    <w:rsid w:val="004A65B3"/>
    <w:rsid w:val="004A7D45"/>
    <w:rsid w:val="004B001A"/>
    <w:rsid w:val="004B05E1"/>
    <w:rsid w:val="004B3240"/>
    <w:rsid w:val="004B7694"/>
    <w:rsid w:val="004B7A15"/>
    <w:rsid w:val="004C086A"/>
    <w:rsid w:val="004C47EB"/>
    <w:rsid w:val="004C563D"/>
    <w:rsid w:val="004C64D2"/>
    <w:rsid w:val="004C76BF"/>
    <w:rsid w:val="004C7B46"/>
    <w:rsid w:val="004D1151"/>
    <w:rsid w:val="004D14B5"/>
    <w:rsid w:val="004D3F00"/>
    <w:rsid w:val="004D3F1D"/>
    <w:rsid w:val="004D4EDF"/>
    <w:rsid w:val="004D604D"/>
    <w:rsid w:val="004E1515"/>
    <w:rsid w:val="004E3055"/>
    <w:rsid w:val="004E44F1"/>
    <w:rsid w:val="004E50A3"/>
    <w:rsid w:val="004E7E09"/>
    <w:rsid w:val="004F1381"/>
    <w:rsid w:val="004F23FD"/>
    <w:rsid w:val="004F28F8"/>
    <w:rsid w:val="004F4351"/>
    <w:rsid w:val="004F50CB"/>
    <w:rsid w:val="004F5B14"/>
    <w:rsid w:val="005005D6"/>
    <w:rsid w:val="00502DE5"/>
    <w:rsid w:val="00505B94"/>
    <w:rsid w:val="00506C8A"/>
    <w:rsid w:val="00506F84"/>
    <w:rsid w:val="00507DB4"/>
    <w:rsid w:val="005102E5"/>
    <w:rsid w:val="00510749"/>
    <w:rsid w:val="005126C0"/>
    <w:rsid w:val="005154A3"/>
    <w:rsid w:val="00520BCD"/>
    <w:rsid w:val="00520FF3"/>
    <w:rsid w:val="00521631"/>
    <w:rsid w:val="005275A2"/>
    <w:rsid w:val="00530D6D"/>
    <w:rsid w:val="00530F03"/>
    <w:rsid w:val="005316EE"/>
    <w:rsid w:val="0053284A"/>
    <w:rsid w:val="00532EFC"/>
    <w:rsid w:val="00533A6F"/>
    <w:rsid w:val="00534E0F"/>
    <w:rsid w:val="00534FEB"/>
    <w:rsid w:val="005402BD"/>
    <w:rsid w:val="0054450E"/>
    <w:rsid w:val="005460C3"/>
    <w:rsid w:val="005506D7"/>
    <w:rsid w:val="005531D1"/>
    <w:rsid w:val="00553AC4"/>
    <w:rsid w:val="00556579"/>
    <w:rsid w:val="00556F20"/>
    <w:rsid w:val="005602A0"/>
    <w:rsid w:val="0056323D"/>
    <w:rsid w:val="0056351E"/>
    <w:rsid w:val="0056362D"/>
    <w:rsid w:val="00563CAA"/>
    <w:rsid w:val="0056583E"/>
    <w:rsid w:val="00567E57"/>
    <w:rsid w:val="005702CA"/>
    <w:rsid w:val="005712DE"/>
    <w:rsid w:val="00571C4E"/>
    <w:rsid w:val="005726F8"/>
    <w:rsid w:val="00573652"/>
    <w:rsid w:val="00573884"/>
    <w:rsid w:val="00573B53"/>
    <w:rsid w:val="00574F64"/>
    <w:rsid w:val="005754CA"/>
    <w:rsid w:val="00576210"/>
    <w:rsid w:val="005800FC"/>
    <w:rsid w:val="00582925"/>
    <w:rsid w:val="00583039"/>
    <w:rsid w:val="00585AF3"/>
    <w:rsid w:val="00586A21"/>
    <w:rsid w:val="00586E58"/>
    <w:rsid w:val="0059452E"/>
    <w:rsid w:val="005951F9"/>
    <w:rsid w:val="00595AD0"/>
    <w:rsid w:val="0059706D"/>
    <w:rsid w:val="005976E0"/>
    <w:rsid w:val="005A181F"/>
    <w:rsid w:val="005A1D84"/>
    <w:rsid w:val="005A1EB8"/>
    <w:rsid w:val="005A3FD9"/>
    <w:rsid w:val="005A4A8E"/>
    <w:rsid w:val="005A60AB"/>
    <w:rsid w:val="005A6685"/>
    <w:rsid w:val="005B0083"/>
    <w:rsid w:val="005B1209"/>
    <w:rsid w:val="005B16FC"/>
    <w:rsid w:val="005B2050"/>
    <w:rsid w:val="005B2E52"/>
    <w:rsid w:val="005B5EEB"/>
    <w:rsid w:val="005B6F2E"/>
    <w:rsid w:val="005C0368"/>
    <w:rsid w:val="005C3591"/>
    <w:rsid w:val="005C4021"/>
    <w:rsid w:val="005C77BC"/>
    <w:rsid w:val="005D22B3"/>
    <w:rsid w:val="005D2EC3"/>
    <w:rsid w:val="005D4CDC"/>
    <w:rsid w:val="005D5225"/>
    <w:rsid w:val="005D54FD"/>
    <w:rsid w:val="005D75E5"/>
    <w:rsid w:val="005E021B"/>
    <w:rsid w:val="005E0741"/>
    <w:rsid w:val="005E1504"/>
    <w:rsid w:val="005E1B39"/>
    <w:rsid w:val="005E350E"/>
    <w:rsid w:val="005E3B52"/>
    <w:rsid w:val="005E4786"/>
    <w:rsid w:val="005E60D2"/>
    <w:rsid w:val="005F2D54"/>
    <w:rsid w:val="005F4544"/>
    <w:rsid w:val="005F56D7"/>
    <w:rsid w:val="005F5793"/>
    <w:rsid w:val="005F5AF0"/>
    <w:rsid w:val="0060063D"/>
    <w:rsid w:val="00601370"/>
    <w:rsid w:val="006014C1"/>
    <w:rsid w:val="00602553"/>
    <w:rsid w:val="006108D9"/>
    <w:rsid w:val="00615642"/>
    <w:rsid w:val="006157A8"/>
    <w:rsid w:val="00617CB9"/>
    <w:rsid w:val="0062271D"/>
    <w:rsid w:val="00623A42"/>
    <w:rsid w:val="00623CF7"/>
    <w:rsid w:val="00623D00"/>
    <w:rsid w:val="006247A0"/>
    <w:rsid w:val="0062484F"/>
    <w:rsid w:val="00624C2A"/>
    <w:rsid w:val="00625C80"/>
    <w:rsid w:val="00627791"/>
    <w:rsid w:val="00627867"/>
    <w:rsid w:val="00630711"/>
    <w:rsid w:val="006310B8"/>
    <w:rsid w:val="00633046"/>
    <w:rsid w:val="006353AD"/>
    <w:rsid w:val="00636D1D"/>
    <w:rsid w:val="00640F15"/>
    <w:rsid w:val="00643280"/>
    <w:rsid w:val="0064517B"/>
    <w:rsid w:val="0064554E"/>
    <w:rsid w:val="00651F87"/>
    <w:rsid w:val="00654023"/>
    <w:rsid w:val="0065536C"/>
    <w:rsid w:val="00655F5A"/>
    <w:rsid w:val="006570DA"/>
    <w:rsid w:val="00660EC5"/>
    <w:rsid w:val="0066144A"/>
    <w:rsid w:val="00661ED0"/>
    <w:rsid w:val="006626D6"/>
    <w:rsid w:val="006644BA"/>
    <w:rsid w:val="006645C9"/>
    <w:rsid w:val="00666B38"/>
    <w:rsid w:val="0067379D"/>
    <w:rsid w:val="006745AF"/>
    <w:rsid w:val="006747D3"/>
    <w:rsid w:val="0067514B"/>
    <w:rsid w:val="00675272"/>
    <w:rsid w:val="0067577A"/>
    <w:rsid w:val="006760BA"/>
    <w:rsid w:val="0067780D"/>
    <w:rsid w:val="00680322"/>
    <w:rsid w:val="006818D9"/>
    <w:rsid w:val="0068679F"/>
    <w:rsid w:val="00693B2F"/>
    <w:rsid w:val="006955AD"/>
    <w:rsid w:val="0069579D"/>
    <w:rsid w:val="00696190"/>
    <w:rsid w:val="00696752"/>
    <w:rsid w:val="00696F08"/>
    <w:rsid w:val="006A0BB4"/>
    <w:rsid w:val="006A18B9"/>
    <w:rsid w:val="006A4892"/>
    <w:rsid w:val="006A4A89"/>
    <w:rsid w:val="006A5359"/>
    <w:rsid w:val="006A773E"/>
    <w:rsid w:val="006A79C7"/>
    <w:rsid w:val="006A7A4E"/>
    <w:rsid w:val="006A7D48"/>
    <w:rsid w:val="006B23D9"/>
    <w:rsid w:val="006B369C"/>
    <w:rsid w:val="006B4958"/>
    <w:rsid w:val="006B5AE9"/>
    <w:rsid w:val="006B5B5A"/>
    <w:rsid w:val="006B77F9"/>
    <w:rsid w:val="006C240A"/>
    <w:rsid w:val="006C5C89"/>
    <w:rsid w:val="006C6F6C"/>
    <w:rsid w:val="006D3751"/>
    <w:rsid w:val="006D4925"/>
    <w:rsid w:val="006D6FDA"/>
    <w:rsid w:val="006E1326"/>
    <w:rsid w:val="006E3768"/>
    <w:rsid w:val="006E5FAA"/>
    <w:rsid w:val="006E61B4"/>
    <w:rsid w:val="006E7DB1"/>
    <w:rsid w:val="006F10FE"/>
    <w:rsid w:val="006F226A"/>
    <w:rsid w:val="006F3C4E"/>
    <w:rsid w:val="006F5BF0"/>
    <w:rsid w:val="007015D5"/>
    <w:rsid w:val="00704B05"/>
    <w:rsid w:val="007050F8"/>
    <w:rsid w:val="0070558B"/>
    <w:rsid w:val="00705A24"/>
    <w:rsid w:val="0071066C"/>
    <w:rsid w:val="007110C6"/>
    <w:rsid w:val="007119AE"/>
    <w:rsid w:val="00711B3A"/>
    <w:rsid w:val="007125AC"/>
    <w:rsid w:val="00712A52"/>
    <w:rsid w:val="00713D0C"/>
    <w:rsid w:val="00713E00"/>
    <w:rsid w:val="00715ACD"/>
    <w:rsid w:val="00715C7C"/>
    <w:rsid w:val="007164FB"/>
    <w:rsid w:val="007210E4"/>
    <w:rsid w:val="00721798"/>
    <w:rsid w:val="00721C68"/>
    <w:rsid w:val="00722C9F"/>
    <w:rsid w:val="00722F42"/>
    <w:rsid w:val="00723202"/>
    <w:rsid w:val="00723302"/>
    <w:rsid w:val="00723F6D"/>
    <w:rsid w:val="007240A2"/>
    <w:rsid w:val="00727586"/>
    <w:rsid w:val="0073019F"/>
    <w:rsid w:val="007321F4"/>
    <w:rsid w:val="007332FA"/>
    <w:rsid w:val="00735C6F"/>
    <w:rsid w:val="00736231"/>
    <w:rsid w:val="00737768"/>
    <w:rsid w:val="00740C74"/>
    <w:rsid w:val="0074216C"/>
    <w:rsid w:val="00744B80"/>
    <w:rsid w:val="00744C1C"/>
    <w:rsid w:val="00745FEF"/>
    <w:rsid w:val="00746C33"/>
    <w:rsid w:val="007471BE"/>
    <w:rsid w:val="007516F8"/>
    <w:rsid w:val="007517C1"/>
    <w:rsid w:val="00751B93"/>
    <w:rsid w:val="007548F7"/>
    <w:rsid w:val="00754B3E"/>
    <w:rsid w:val="00755FAD"/>
    <w:rsid w:val="007565C1"/>
    <w:rsid w:val="00756B78"/>
    <w:rsid w:val="0076042D"/>
    <w:rsid w:val="00763BDC"/>
    <w:rsid w:val="00763F96"/>
    <w:rsid w:val="007670FD"/>
    <w:rsid w:val="00767EDD"/>
    <w:rsid w:val="00770031"/>
    <w:rsid w:val="007712FA"/>
    <w:rsid w:val="007726D8"/>
    <w:rsid w:val="00773B7D"/>
    <w:rsid w:val="007741BA"/>
    <w:rsid w:val="00775326"/>
    <w:rsid w:val="0077668C"/>
    <w:rsid w:val="007771E4"/>
    <w:rsid w:val="007774AD"/>
    <w:rsid w:val="00784CE9"/>
    <w:rsid w:val="00785AD8"/>
    <w:rsid w:val="00786B4D"/>
    <w:rsid w:val="007871B0"/>
    <w:rsid w:val="00791305"/>
    <w:rsid w:val="00792789"/>
    <w:rsid w:val="00793817"/>
    <w:rsid w:val="0079480A"/>
    <w:rsid w:val="00795680"/>
    <w:rsid w:val="00796F81"/>
    <w:rsid w:val="00797CE3"/>
    <w:rsid w:val="007A177C"/>
    <w:rsid w:val="007A398C"/>
    <w:rsid w:val="007A7CE2"/>
    <w:rsid w:val="007B08DC"/>
    <w:rsid w:val="007B0FDC"/>
    <w:rsid w:val="007B264C"/>
    <w:rsid w:val="007B273D"/>
    <w:rsid w:val="007B2827"/>
    <w:rsid w:val="007B3911"/>
    <w:rsid w:val="007B5491"/>
    <w:rsid w:val="007B5C19"/>
    <w:rsid w:val="007B6218"/>
    <w:rsid w:val="007B6732"/>
    <w:rsid w:val="007C2DC7"/>
    <w:rsid w:val="007C30BC"/>
    <w:rsid w:val="007C564E"/>
    <w:rsid w:val="007C647F"/>
    <w:rsid w:val="007C7507"/>
    <w:rsid w:val="007D45FE"/>
    <w:rsid w:val="007D483B"/>
    <w:rsid w:val="007D725A"/>
    <w:rsid w:val="007D78D4"/>
    <w:rsid w:val="007D7946"/>
    <w:rsid w:val="007E1214"/>
    <w:rsid w:val="007E17A0"/>
    <w:rsid w:val="007E43FF"/>
    <w:rsid w:val="007E4DEA"/>
    <w:rsid w:val="007E5669"/>
    <w:rsid w:val="007E5B17"/>
    <w:rsid w:val="007E6BC8"/>
    <w:rsid w:val="007E6FCB"/>
    <w:rsid w:val="007E763C"/>
    <w:rsid w:val="007F039F"/>
    <w:rsid w:val="007F058A"/>
    <w:rsid w:val="007F12F4"/>
    <w:rsid w:val="007F19B7"/>
    <w:rsid w:val="007F1D92"/>
    <w:rsid w:val="007F5AC9"/>
    <w:rsid w:val="007F5B71"/>
    <w:rsid w:val="007F662C"/>
    <w:rsid w:val="007F70FE"/>
    <w:rsid w:val="007F72AF"/>
    <w:rsid w:val="007F779D"/>
    <w:rsid w:val="0080031D"/>
    <w:rsid w:val="00800751"/>
    <w:rsid w:val="0080797C"/>
    <w:rsid w:val="0081060E"/>
    <w:rsid w:val="00810E29"/>
    <w:rsid w:val="00812807"/>
    <w:rsid w:val="00812BB2"/>
    <w:rsid w:val="0081751E"/>
    <w:rsid w:val="00817FFE"/>
    <w:rsid w:val="00823ADC"/>
    <w:rsid w:val="00823E5B"/>
    <w:rsid w:val="00825F4D"/>
    <w:rsid w:val="0082609E"/>
    <w:rsid w:val="0082639C"/>
    <w:rsid w:val="008269A6"/>
    <w:rsid w:val="00827FF6"/>
    <w:rsid w:val="008325EF"/>
    <w:rsid w:val="00833072"/>
    <w:rsid w:val="00833D5D"/>
    <w:rsid w:val="00840C97"/>
    <w:rsid w:val="00841458"/>
    <w:rsid w:val="008421EC"/>
    <w:rsid w:val="0084237B"/>
    <w:rsid w:val="008433B8"/>
    <w:rsid w:val="00843B1D"/>
    <w:rsid w:val="00844D67"/>
    <w:rsid w:val="008469BA"/>
    <w:rsid w:val="00846B9A"/>
    <w:rsid w:val="0084777B"/>
    <w:rsid w:val="00850791"/>
    <w:rsid w:val="00850B8F"/>
    <w:rsid w:val="00851143"/>
    <w:rsid w:val="008527A9"/>
    <w:rsid w:val="00854EA4"/>
    <w:rsid w:val="0086050E"/>
    <w:rsid w:val="00864DD4"/>
    <w:rsid w:val="00865FBE"/>
    <w:rsid w:val="008660C3"/>
    <w:rsid w:val="00866A4D"/>
    <w:rsid w:val="00870C74"/>
    <w:rsid w:val="0087143C"/>
    <w:rsid w:val="00872B16"/>
    <w:rsid w:val="00872CB6"/>
    <w:rsid w:val="00872CDC"/>
    <w:rsid w:val="00876122"/>
    <w:rsid w:val="008777AA"/>
    <w:rsid w:val="008801E0"/>
    <w:rsid w:val="00880643"/>
    <w:rsid w:val="00880C3E"/>
    <w:rsid w:val="00881985"/>
    <w:rsid w:val="00882776"/>
    <w:rsid w:val="00883BEE"/>
    <w:rsid w:val="00884E59"/>
    <w:rsid w:val="00893EE9"/>
    <w:rsid w:val="0089519E"/>
    <w:rsid w:val="008A34BE"/>
    <w:rsid w:val="008A351C"/>
    <w:rsid w:val="008A384E"/>
    <w:rsid w:val="008A3DEF"/>
    <w:rsid w:val="008A5D63"/>
    <w:rsid w:val="008A6104"/>
    <w:rsid w:val="008B2A9B"/>
    <w:rsid w:val="008B3D20"/>
    <w:rsid w:val="008B504D"/>
    <w:rsid w:val="008B567E"/>
    <w:rsid w:val="008B7934"/>
    <w:rsid w:val="008C0C71"/>
    <w:rsid w:val="008C2CE2"/>
    <w:rsid w:val="008C2F36"/>
    <w:rsid w:val="008C48E6"/>
    <w:rsid w:val="008D048C"/>
    <w:rsid w:val="008D1F8B"/>
    <w:rsid w:val="008D5303"/>
    <w:rsid w:val="008D6AA5"/>
    <w:rsid w:val="008D7A7F"/>
    <w:rsid w:val="008E32C5"/>
    <w:rsid w:val="008E419F"/>
    <w:rsid w:val="008E7A02"/>
    <w:rsid w:val="008F04E4"/>
    <w:rsid w:val="008F0528"/>
    <w:rsid w:val="008F44C8"/>
    <w:rsid w:val="008F632F"/>
    <w:rsid w:val="008F6AD9"/>
    <w:rsid w:val="008F79D4"/>
    <w:rsid w:val="00900224"/>
    <w:rsid w:val="00902EF4"/>
    <w:rsid w:val="00903025"/>
    <w:rsid w:val="0090482A"/>
    <w:rsid w:val="00904B5A"/>
    <w:rsid w:val="0090558A"/>
    <w:rsid w:val="00905B51"/>
    <w:rsid w:val="00906A29"/>
    <w:rsid w:val="00906DA4"/>
    <w:rsid w:val="00910D50"/>
    <w:rsid w:val="00915DAC"/>
    <w:rsid w:val="009173F5"/>
    <w:rsid w:val="009177D0"/>
    <w:rsid w:val="00920817"/>
    <w:rsid w:val="0092256B"/>
    <w:rsid w:val="00925BBB"/>
    <w:rsid w:val="0093186C"/>
    <w:rsid w:val="00932E51"/>
    <w:rsid w:val="00933617"/>
    <w:rsid w:val="00933723"/>
    <w:rsid w:val="009347C6"/>
    <w:rsid w:val="00934CEA"/>
    <w:rsid w:val="009357FE"/>
    <w:rsid w:val="00935B18"/>
    <w:rsid w:val="0093667A"/>
    <w:rsid w:val="009375C7"/>
    <w:rsid w:val="0094010D"/>
    <w:rsid w:val="009417FC"/>
    <w:rsid w:val="009430CF"/>
    <w:rsid w:val="0094323C"/>
    <w:rsid w:val="009439F4"/>
    <w:rsid w:val="00945004"/>
    <w:rsid w:val="00950267"/>
    <w:rsid w:val="009505A1"/>
    <w:rsid w:val="00950F0C"/>
    <w:rsid w:val="009529D9"/>
    <w:rsid w:val="00952B38"/>
    <w:rsid w:val="00953DE5"/>
    <w:rsid w:val="009541B7"/>
    <w:rsid w:val="009541FB"/>
    <w:rsid w:val="009560B2"/>
    <w:rsid w:val="009562AE"/>
    <w:rsid w:val="009612C6"/>
    <w:rsid w:val="0096267D"/>
    <w:rsid w:val="00962DDB"/>
    <w:rsid w:val="00963735"/>
    <w:rsid w:val="009665D6"/>
    <w:rsid w:val="009757A6"/>
    <w:rsid w:val="00976876"/>
    <w:rsid w:val="00977004"/>
    <w:rsid w:val="00980558"/>
    <w:rsid w:val="00981596"/>
    <w:rsid w:val="0098310D"/>
    <w:rsid w:val="009838D3"/>
    <w:rsid w:val="00983937"/>
    <w:rsid w:val="009843F4"/>
    <w:rsid w:val="009907C5"/>
    <w:rsid w:val="009912E2"/>
    <w:rsid w:val="009918B2"/>
    <w:rsid w:val="00991A61"/>
    <w:rsid w:val="0099237B"/>
    <w:rsid w:val="00995318"/>
    <w:rsid w:val="00996316"/>
    <w:rsid w:val="009967F3"/>
    <w:rsid w:val="00997EA9"/>
    <w:rsid w:val="009A0836"/>
    <w:rsid w:val="009A1020"/>
    <w:rsid w:val="009A3752"/>
    <w:rsid w:val="009A44A9"/>
    <w:rsid w:val="009A4F88"/>
    <w:rsid w:val="009B057F"/>
    <w:rsid w:val="009B05BF"/>
    <w:rsid w:val="009B1E89"/>
    <w:rsid w:val="009B2143"/>
    <w:rsid w:val="009B23BA"/>
    <w:rsid w:val="009B2D89"/>
    <w:rsid w:val="009B2E75"/>
    <w:rsid w:val="009B470C"/>
    <w:rsid w:val="009B4788"/>
    <w:rsid w:val="009C00B6"/>
    <w:rsid w:val="009C04FC"/>
    <w:rsid w:val="009C0AF7"/>
    <w:rsid w:val="009C1530"/>
    <w:rsid w:val="009C195A"/>
    <w:rsid w:val="009C27B8"/>
    <w:rsid w:val="009C35FE"/>
    <w:rsid w:val="009C4803"/>
    <w:rsid w:val="009C57A3"/>
    <w:rsid w:val="009C7854"/>
    <w:rsid w:val="009D027E"/>
    <w:rsid w:val="009D0324"/>
    <w:rsid w:val="009D2FF6"/>
    <w:rsid w:val="009D3343"/>
    <w:rsid w:val="009D44B9"/>
    <w:rsid w:val="009D58A0"/>
    <w:rsid w:val="009D58C6"/>
    <w:rsid w:val="009D656D"/>
    <w:rsid w:val="009D666C"/>
    <w:rsid w:val="009E2854"/>
    <w:rsid w:val="009E3CAA"/>
    <w:rsid w:val="009E46DF"/>
    <w:rsid w:val="009E4E91"/>
    <w:rsid w:val="009E5B4F"/>
    <w:rsid w:val="009E7A9D"/>
    <w:rsid w:val="009E7EAE"/>
    <w:rsid w:val="009F1941"/>
    <w:rsid w:val="009F22B7"/>
    <w:rsid w:val="009F3F38"/>
    <w:rsid w:val="009F5628"/>
    <w:rsid w:val="009F5777"/>
    <w:rsid w:val="009F5CC8"/>
    <w:rsid w:val="00A03AB6"/>
    <w:rsid w:val="00A05208"/>
    <w:rsid w:val="00A0531A"/>
    <w:rsid w:val="00A07B51"/>
    <w:rsid w:val="00A10369"/>
    <w:rsid w:val="00A104C3"/>
    <w:rsid w:val="00A11E39"/>
    <w:rsid w:val="00A20476"/>
    <w:rsid w:val="00A20BA2"/>
    <w:rsid w:val="00A24368"/>
    <w:rsid w:val="00A263EE"/>
    <w:rsid w:val="00A27341"/>
    <w:rsid w:val="00A32D99"/>
    <w:rsid w:val="00A33479"/>
    <w:rsid w:val="00A334C8"/>
    <w:rsid w:val="00A33BD7"/>
    <w:rsid w:val="00A343F9"/>
    <w:rsid w:val="00A3753B"/>
    <w:rsid w:val="00A4150A"/>
    <w:rsid w:val="00A4364B"/>
    <w:rsid w:val="00A44171"/>
    <w:rsid w:val="00A441DB"/>
    <w:rsid w:val="00A46022"/>
    <w:rsid w:val="00A46967"/>
    <w:rsid w:val="00A477AB"/>
    <w:rsid w:val="00A51459"/>
    <w:rsid w:val="00A52465"/>
    <w:rsid w:val="00A54F21"/>
    <w:rsid w:val="00A57AC7"/>
    <w:rsid w:val="00A61FDA"/>
    <w:rsid w:val="00A61FF6"/>
    <w:rsid w:val="00A6264D"/>
    <w:rsid w:val="00A65D4E"/>
    <w:rsid w:val="00A66048"/>
    <w:rsid w:val="00A676D1"/>
    <w:rsid w:val="00A70404"/>
    <w:rsid w:val="00A70B66"/>
    <w:rsid w:val="00A71465"/>
    <w:rsid w:val="00A73240"/>
    <w:rsid w:val="00A7331D"/>
    <w:rsid w:val="00A74730"/>
    <w:rsid w:val="00A76938"/>
    <w:rsid w:val="00A80234"/>
    <w:rsid w:val="00A844EE"/>
    <w:rsid w:val="00A8764A"/>
    <w:rsid w:val="00A90061"/>
    <w:rsid w:val="00A9093B"/>
    <w:rsid w:val="00A921E2"/>
    <w:rsid w:val="00A9290D"/>
    <w:rsid w:val="00A93362"/>
    <w:rsid w:val="00A943FC"/>
    <w:rsid w:val="00A94D00"/>
    <w:rsid w:val="00A952F6"/>
    <w:rsid w:val="00A95307"/>
    <w:rsid w:val="00A95A3C"/>
    <w:rsid w:val="00A97C7E"/>
    <w:rsid w:val="00AA172C"/>
    <w:rsid w:val="00AA3B23"/>
    <w:rsid w:val="00AA3D2D"/>
    <w:rsid w:val="00AB2D03"/>
    <w:rsid w:val="00AB2F0D"/>
    <w:rsid w:val="00AB358A"/>
    <w:rsid w:val="00AB358B"/>
    <w:rsid w:val="00AB35D1"/>
    <w:rsid w:val="00AB5DE5"/>
    <w:rsid w:val="00AB7EDF"/>
    <w:rsid w:val="00AC1933"/>
    <w:rsid w:val="00AC1F57"/>
    <w:rsid w:val="00AC3376"/>
    <w:rsid w:val="00AC35F2"/>
    <w:rsid w:val="00AC5278"/>
    <w:rsid w:val="00AC6420"/>
    <w:rsid w:val="00AC6EA6"/>
    <w:rsid w:val="00AC6FF4"/>
    <w:rsid w:val="00AD3C2B"/>
    <w:rsid w:val="00AD4837"/>
    <w:rsid w:val="00AD576F"/>
    <w:rsid w:val="00AD5AEC"/>
    <w:rsid w:val="00AD7D1A"/>
    <w:rsid w:val="00AE0F98"/>
    <w:rsid w:val="00AE1D07"/>
    <w:rsid w:val="00AE1EE6"/>
    <w:rsid w:val="00AE2AB8"/>
    <w:rsid w:val="00AE3433"/>
    <w:rsid w:val="00AE4108"/>
    <w:rsid w:val="00AE6627"/>
    <w:rsid w:val="00AE68F3"/>
    <w:rsid w:val="00AF037F"/>
    <w:rsid w:val="00AF3BF5"/>
    <w:rsid w:val="00AF5100"/>
    <w:rsid w:val="00AF62BF"/>
    <w:rsid w:val="00AF6B9E"/>
    <w:rsid w:val="00AF7BC7"/>
    <w:rsid w:val="00B006D2"/>
    <w:rsid w:val="00B0089F"/>
    <w:rsid w:val="00B0444F"/>
    <w:rsid w:val="00B07782"/>
    <w:rsid w:val="00B11FC7"/>
    <w:rsid w:val="00B13316"/>
    <w:rsid w:val="00B14833"/>
    <w:rsid w:val="00B16397"/>
    <w:rsid w:val="00B169D2"/>
    <w:rsid w:val="00B221C4"/>
    <w:rsid w:val="00B231A1"/>
    <w:rsid w:val="00B23D8F"/>
    <w:rsid w:val="00B2449F"/>
    <w:rsid w:val="00B300FB"/>
    <w:rsid w:val="00B30AF3"/>
    <w:rsid w:val="00B30E62"/>
    <w:rsid w:val="00B3143A"/>
    <w:rsid w:val="00B34100"/>
    <w:rsid w:val="00B3469F"/>
    <w:rsid w:val="00B34956"/>
    <w:rsid w:val="00B3538F"/>
    <w:rsid w:val="00B35AA6"/>
    <w:rsid w:val="00B36A5C"/>
    <w:rsid w:val="00B3721E"/>
    <w:rsid w:val="00B43585"/>
    <w:rsid w:val="00B437B4"/>
    <w:rsid w:val="00B4393F"/>
    <w:rsid w:val="00B46899"/>
    <w:rsid w:val="00B504B6"/>
    <w:rsid w:val="00B51125"/>
    <w:rsid w:val="00B5130E"/>
    <w:rsid w:val="00B545EA"/>
    <w:rsid w:val="00B5496D"/>
    <w:rsid w:val="00B55381"/>
    <w:rsid w:val="00B55DA7"/>
    <w:rsid w:val="00B571A4"/>
    <w:rsid w:val="00B61035"/>
    <w:rsid w:val="00B62C8C"/>
    <w:rsid w:val="00B65E81"/>
    <w:rsid w:val="00B7103E"/>
    <w:rsid w:val="00B73237"/>
    <w:rsid w:val="00B73FFF"/>
    <w:rsid w:val="00B7450B"/>
    <w:rsid w:val="00B76887"/>
    <w:rsid w:val="00B77005"/>
    <w:rsid w:val="00B77F22"/>
    <w:rsid w:val="00B77FE7"/>
    <w:rsid w:val="00B8252F"/>
    <w:rsid w:val="00B84520"/>
    <w:rsid w:val="00B84803"/>
    <w:rsid w:val="00B84C56"/>
    <w:rsid w:val="00B872DC"/>
    <w:rsid w:val="00B87534"/>
    <w:rsid w:val="00B87BCC"/>
    <w:rsid w:val="00B9073A"/>
    <w:rsid w:val="00B9160B"/>
    <w:rsid w:val="00B91914"/>
    <w:rsid w:val="00B91FB9"/>
    <w:rsid w:val="00B92663"/>
    <w:rsid w:val="00B94200"/>
    <w:rsid w:val="00B9434B"/>
    <w:rsid w:val="00B94FA6"/>
    <w:rsid w:val="00BA00B6"/>
    <w:rsid w:val="00BA2B67"/>
    <w:rsid w:val="00BA3A7A"/>
    <w:rsid w:val="00BA622E"/>
    <w:rsid w:val="00BA73BC"/>
    <w:rsid w:val="00BA7473"/>
    <w:rsid w:val="00BB038F"/>
    <w:rsid w:val="00BB0898"/>
    <w:rsid w:val="00BB0F19"/>
    <w:rsid w:val="00BB15FF"/>
    <w:rsid w:val="00BB16A3"/>
    <w:rsid w:val="00BB3577"/>
    <w:rsid w:val="00BB4DBF"/>
    <w:rsid w:val="00BB6AB7"/>
    <w:rsid w:val="00BB6CA4"/>
    <w:rsid w:val="00BB76C7"/>
    <w:rsid w:val="00BC30B1"/>
    <w:rsid w:val="00BC392C"/>
    <w:rsid w:val="00BC43DC"/>
    <w:rsid w:val="00BC6203"/>
    <w:rsid w:val="00BC735F"/>
    <w:rsid w:val="00BC7B1E"/>
    <w:rsid w:val="00BD3419"/>
    <w:rsid w:val="00BD48EE"/>
    <w:rsid w:val="00BD62E7"/>
    <w:rsid w:val="00BE1D9E"/>
    <w:rsid w:val="00BE3222"/>
    <w:rsid w:val="00BE365E"/>
    <w:rsid w:val="00BE3F90"/>
    <w:rsid w:val="00BE4F51"/>
    <w:rsid w:val="00BE651B"/>
    <w:rsid w:val="00BF25D9"/>
    <w:rsid w:val="00BF3DB3"/>
    <w:rsid w:val="00BF3F4C"/>
    <w:rsid w:val="00BF4855"/>
    <w:rsid w:val="00BF642D"/>
    <w:rsid w:val="00BF6FC6"/>
    <w:rsid w:val="00C013B8"/>
    <w:rsid w:val="00C0140B"/>
    <w:rsid w:val="00C01A0C"/>
    <w:rsid w:val="00C10623"/>
    <w:rsid w:val="00C12B24"/>
    <w:rsid w:val="00C13EDA"/>
    <w:rsid w:val="00C1400E"/>
    <w:rsid w:val="00C21690"/>
    <w:rsid w:val="00C24BB1"/>
    <w:rsid w:val="00C2697E"/>
    <w:rsid w:val="00C301FA"/>
    <w:rsid w:val="00C32D98"/>
    <w:rsid w:val="00C35EF3"/>
    <w:rsid w:val="00C36229"/>
    <w:rsid w:val="00C364D2"/>
    <w:rsid w:val="00C369F6"/>
    <w:rsid w:val="00C36B8E"/>
    <w:rsid w:val="00C36C9E"/>
    <w:rsid w:val="00C36D3B"/>
    <w:rsid w:val="00C37803"/>
    <w:rsid w:val="00C407BC"/>
    <w:rsid w:val="00C41971"/>
    <w:rsid w:val="00C41EE0"/>
    <w:rsid w:val="00C42526"/>
    <w:rsid w:val="00C4442C"/>
    <w:rsid w:val="00C45E7E"/>
    <w:rsid w:val="00C5043E"/>
    <w:rsid w:val="00C515DD"/>
    <w:rsid w:val="00C5212B"/>
    <w:rsid w:val="00C52661"/>
    <w:rsid w:val="00C533B3"/>
    <w:rsid w:val="00C55DC7"/>
    <w:rsid w:val="00C6143F"/>
    <w:rsid w:val="00C63472"/>
    <w:rsid w:val="00C63718"/>
    <w:rsid w:val="00C671A6"/>
    <w:rsid w:val="00C72268"/>
    <w:rsid w:val="00C72E88"/>
    <w:rsid w:val="00C73D8B"/>
    <w:rsid w:val="00C76FAE"/>
    <w:rsid w:val="00C81D6E"/>
    <w:rsid w:val="00C826D4"/>
    <w:rsid w:val="00C82BEF"/>
    <w:rsid w:val="00C83D82"/>
    <w:rsid w:val="00C848B1"/>
    <w:rsid w:val="00C85385"/>
    <w:rsid w:val="00C90074"/>
    <w:rsid w:val="00C91051"/>
    <w:rsid w:val="00C9347D"/>
    <w:rsid w:val="00C952E7"/>
    <w:rsid w:val="00C96CBF"/>
    <w:rsid w:val="00CA057D"/>
    <w:rsid w:val="00CA0CEB"/>
    <w:rsid w:val="00CA11DC"/>
    <w:rsid w:val="00CA18F7"/>
    <w:rsid w:val="00CA36FE"/>
    <w:rsid w:val="00CA60D5"/>
    <w:rsid w:val="00CA6CB2"/>
    <w:rsid w:val="00CA7441"/>
    <w:rsid w:val="00CB2035"/>
    <w:rsid w:val="00CB2198"/>
    <w:rsid w:val="00CB2C21"/>
    <w:rsid w:val="00CB5383"/>
    <w:rsid w:val="00CB5488"/>
    <w:rsid w:val="00CC00B9"/>
    <w:rsid w:val="00CC519F"/>
    <w:rsid w:val="00CC684F"/>
    <w:rsid w:val="00CD2929"/>
    <w:rsid w:val="00CD2E25"/>
    <w:rsid w:val="00CD4CDF"/>
    <w:rsid w:val="00CD5744"/>
    <w:rsid w:val="00CD707A"/>
    <w:rsid w:val="00CE1A59"/>
    <w:rsid w:val="00CE400C"/>
    <w:rsid w:val="00CE4AA8"/>
    <w:rsid w:val="00CF126F"/>
    <w:rsid w:val="00CF14C1"/>
    <w:rsid w:val="00CF1FAC"/>
    <w:rsid w:val="00CF21E1"/>
    <w:rsid w:val="00CF2D45"/>
    <w:rsid w:val="00CF524B"/>
    <w:rsid w:val="00CF5F44"/>
    <w:rsid w:val="00D00C23"/>
    <w:rsid w:val="00D03827"/>
    <w:rsid w:val="00D05E89"/>
    <w:rsid w:val="00D06083"/>
    <w:rsid w:val="00D1078B"/>
    <w:rsid w:val="00D10FDD"/>
    <w:rsid w:val="00D119B6"/>
    <w:rsid w:val="00D123E3"/>
    <w:rsid w:val="00D15403"/>
    <w:rsid w:val="00D158CB"/>
    <w:rsid w:val="00D15B59"/>
    <w:rsid w:val="00D20582"/>
    <w:rsid w:val="00D21224"/>
    <w:rsid w:val="00D21C19"/>
    <w:rsid w:val="00D229C8"/>
    <w:rsid w:val="00D23E5E"/>
    <w:rsid w:val="00D2528E"/>
    <w:rsid w:val="00D2657D"/>
    <w:rsid w:val="00D31C6B"/>
    <w:rsid w:val="00D3339A"/>
    <w:rsid w:val="00D3406B"/>
    <w:rsid w:val="00D3522D"/>
    <w:rsid w:val="00D35EA9"/>
    <w:rsid w:val="00D43749"/>
    <w:rsid w:val="00D46F31"/>
    <w:rsid w:val="00D47971"/>
    <w:rsid w:val="00D50970"/>
    <w:rsid w:val="00D52810"/>
    <w:rsid w:val="00D56102"/>
    <w:rsid w:val="00D5737E"/>
    <w:rsid w:val="00D62432"/>
    <w:rsid w:val="00D672F4"/>
    <w:rsid w:val="00D708B8"/>
    <w:rsid w:val="00D73B1B"/>
    <w:rsid w:val="00D756C0"/>
    <w:rsid w:val="00D76B0D"/>
    <w:rsid w:val="00D832FC"/>
    <w:rsid w:val="00D83485"/>
    <w:rsid w:val="00D870A3"/>
    <w:rsid w:val="00D90141"/>
    <w:rsid w:val="00D91992"/>
    <w:rsid w:val="00D91D87"/>
    <w:rsid w:val="00D92D0D"/>
    <w:rsid w:val="00D947B2"/>
    <w:rsid w:val="00D950FE"/>
    <w:rsid w:val="00D9520B"/>
    <w:rsid w:val="00D9571A"/>
    <w:rsid w:val="00D97D5C"/>
    <w:rsid w:val="00DA2BEE"/>
    <w:rsid w:val="00DA6465"/>
    <w:rsid w:val="00DA743F"/>
    <w:rsid w:val="00DB2A13"/>
    <w:rsid w:val="00DB4D79"/>
    <w:rsid w:val="00DB6CC4"/>
    <w:rsid w:val="00DB705F"/>
    <w:rsid w:val="00DB7BE1"/>
    <w:rsid w:val="00DB7F16"/>
    <w:rsid w:val="00DC131A"/>
    <w:rsid w:val="00DC3B57"/>
    <w:rsid w:val="00DC4339"/>
    <w:rsid w:val="00DC56A4"/>
    <w:rsid w:val="00DD105A"/>
    <w:rsid w:val="00DD3870"/>
    <w:rsid w:val="00DD456F"/>
    <w:rsid w:val="00DD4A66"/>
    <w:rsid w:val="00DD5DBE"/>
    <w:rsid w:val="00DD64E5"/>
    <w:rsid w:val="00DD7256"/>
    <w:rsid w:val="00DE1829"/>
    <w:rsid w:val="00DE21D7"/>
    <w:rsid w:val="00DE3245"/>
    <w:rsid w:val="00DE6119"/>
    <w:rsid w:val="00DE6293"/>
    <w:rsid w:val="00DE6C40"/>
    <w:rsid w:val="00DF2E6B"/>
    <w:rsid w:val="00DF50C4"/>
    <w:rsid w:val="00DF6419"/>
    <w:rsid w:val="00DF64AC"/>
    <w:rsid w:val="00DF7FEF"/>
    <w:rsid w:val="00E0098C"/>
    <w:rsid w:val="00E00EFF"/>
    <w:rsid w:val="00E025B2"/>
    <w:rsid w:val="00E04096"/>
    <w:rsid w:val="00E10500"/>
    <w:rsid w:val="00E112D8"/>
    <w:rsid w:val="00E128BC"/>
    <w:rsid w:val="00E14BD7"/>
    <w:rsid w:val="00E1503F"/>
    <w:rsid w:val="00E168E5"/>
    <w:rsid w:val="00E17459"/>
    <w:rsid w:val="00E2166F"/>
    <w:rsid w:val="00E22875"/>
    <w:rsid w:val="00E25965"/>
    <w:rsid w:val="00E27B2D"/>
    <w:rsid w:val="00E307F6"/>
    <w:rsid w:val="00E30C70"/>
    <w:rsid w:val="00E35847"/>
    <w:rsid w:val="00E37676"/>
    <w:rsid w:val="00E41E13"/>
    <w:rsid w:val="00E5198D"/>
    <w:rsid w:val="00E51CAB"/>
    <w:rsid w:val="00E525A8"/>
    <w:rsid w:val="00E64451"/>
    <w:rsid w:val="00E65FDB"/>
    <w:rsid w:val="00E663A8"/>
    <w:rsid w:val="00E66BF3"/>
    <w:rsid w:val="00E7413E"/>
    <w:rsid w:val="00E75FF3"/>
    <w:rsid w:val="00E76ED1"/>
    <w:rsid w:val="00E773A5"/>
    <w:rsid w:val="00E77BCC"/>
    <w:rsid w:val="00E82540"/>
    <w:rsid w:val="00E83F03"/>
    <w:rsid w:val="00E85E17"/>
    <w:rsid w:val="00E877FE"/>
    <w:rsid w:val="00E9046A"/>
    <w:rsid w:val="00E913F8"/>
    <w:rsid w:val="00E92BFA"/>
    <w:rsid w:val="00E95B15"/>
    <w:rsid w:val="00E96B98"/>
    <w:rsid w:val="00EA0D23"/>
    <w:rsid w:val="00EA1884"/>
    <w:rsid w:val="00EA1F97"/>
    <w:rsid w:val="00EA238F"/>
    <w:rsid w:val="00EA4EB0"/>
    <w:rsid w:val="00EA61A8"/>
    <w:rsid w:val="00EA6DFD"/>
    <w:rsid w:val="00EB0E51"/>
    <w:rsid w:val="00EB2A27"/>
    <w:rsid w:val="00EB30C2"/>
    <w:rsid w:val="00EB5821"/>
    <w:rsid w:val="00EC0726"/>
    <w:rsid w:val="00EC087D"/>
    <w:rsid w:val="00EC4750"/>
    <w:rsid w:val="00ED150A"/>
    <w:rsid w:val="00ED167A"/>
    <w:rsid w:val="00ED1E6A"/>
    <w:rsid w:val="00ED2458"/>
    <w:rsid w:val="00ED3FD8"/>
    <w:rsid w:val="00ED463A"/>
    <w:rsid w:val="00ED6A0D"/>
    <w:rsid w:val="00ED7CAB"/>
    <w:rsid w:val="00EE14C7"/>
    <w:rsid w:val="00EE2928"/>
    <w:rsid w:val="00EE3D26"/>
    <w:rsid w:val="00EF310F"/>
    <w:rsid w:val="00EF3A43"/>
    <w:rsid w:val="00EF4B2B"/>
    <w:rsid w:val="00F00218"/>
    <w:rsid w:val="00F0149D"/>
    <w:rsid w:val="00F0492B"/>
    <w:rsid w:val="00F0568B"/>
    <w:rsid w:val="00F077D6"/>
    <w:rsid w:val="00F126DD"/>
    <w:rsid w:val="00F13AE7"/>
    <w:rsid w:val="00F14A76"/>
    <w:rsid w:val="00F177E5"/>
    <w:rsid w:val="00F229C3"/>
    <w:rsid w:val="00F22E29"/>
    <w:rsid w:val="00F22EE1"/>
    <w:rsid w:val="00F2354C"/>
    <w:rsid w:val="00F24AD8"/>
    <w:rsid w:val="00F31EA6"/>
    <w:rsid w:val="00F32299"/>
    <w:rsid w:val="00F331D0"/>
    <w:rsid w:val="00F35D70"/>
    <w:rsid w:val="00F40493"/>
    <w:rsid w:val="00F44E84"/>
    <w:rsid w:val="00F52D73"/>
    <w:rsid w:val="00F56A6D"/>
    <w:rsid w:val="00F56A74"/>
    <w:rsid w:val="00F56A8B"/>
    <w:rsid w:val="00F56B98"/>
    <w:rsid w:val="00F56C05"/>
    <w:rsid w:val="00F60B01"/>
    <w:rsid w:val="00F6476D"/>
    <w:rsid w:val="00F64B54"/>
    <w:rsid w:val="00F654B8"/>
    <w:rsid w:val="00F66959"/>
    <w:rsid w:val="00F71859"/>
    <w:rsid w:val="00F7467E"/>
    <w:rsid w:val="00F7675F"/>
    <w:rsid w:val="00F77472"/>
    <w:rsid w:val="00F80347"/>
    <w:rsid w:val="00F82CB2"/>
    <w:rsid w:val="00F833EE"/>
    <w:rsid w:val="00F8463B"/>
    <w:rsid w:val="00F8508E"/>
    <w:rsid w:val="00F85603"/>
    <w:rsid w:val="00F86FB7"/>
    <w:rsid w:val="00F951EA"/>
    <w:rsid w:val="00F97180"/>
    <w:rsid w:val="00FA05CE"/>
    <w:rsid w:val="00FA13B8"/>
    <w:rsid w:val="00FA1C66"/>
    <w:rsid w:val="00FA3250"/>
    <w:rsid w:val="00FA38B2"/>
    <w:rsid w:val="00FA488C"/>
    <w:rsid w:val="00FA4EB1"/>
    <w:rsid w:val="00FA77BE"/>
    <w:rsid w:val="00FA7812"/>
    <w:rsid w:val="00FB0C95"/>
    <w:rsid w:val="00FB0CF0"/>
    <w:rsid w:val="00FB0DBA"/>
    <w:rsid w:val="00FB511C"/>
    <w:rsid w:val="00FB541A"/>
    <w:rsid w:val="00FB6F59"/>
    <w:rsid w:val="00FB7659"/>
    <w:rsid w:val="00FB7AC5"/>
    <w:rsid w:val="00FC1478"/>
    <w:rsid w:val="00FC16B7"/>
    <w:rsid w:val="00FC7F6C"/>
    <w:rsid w:val="00FD06AE"/>
    <w:rsid w:val="00FD06E9"/>
    <w:rsid w:val="00FD45D6"/>
    <w:rsid w:val="00FD489C"/>
    <w:rsid w:val="00FD67CF"/>
    <w:rsid w:val="00FE2497"/>
    <w:rsid w:val="00FE4561"/>
    <w:rsid w:val="00FE76E2"/>
    <w:rsid w:val="00FF1BDA"/>
    <w:rsid w:val="00FF2F67"/>
    <w:rsid w:val="00FF7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C07E94"/>
  <w15:chartTrackingRefBased/>
  <w15:docId w15:val="{F4D669C9-8126-4B61-912E-9CF7BA5F2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1F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51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51F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51F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51F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51F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51F9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5951F9"/>
  </w:style>
  <w:style w:type="character" w:styleId="CommentReference">
    <w:name w:val="annotation reference"/>
    <w:basedOn w:val="DefaultParagraphFont"/>
    <w:uiPriority w:val="99"/>
    <w:semiHidden/>
    <w:unhideWhenUsed/>
    <w:rsid w:val="005951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51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51F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51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51F9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51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1F9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uiPriority w:val="99"/>
    <w:rsid w:val="005951F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951F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951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51F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951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51F9"/>
    <w:rPr>
      <w:lang w:val="en-GB"/>
    </w:rPr>
  </w:style>
  <w:style w:type="paragraph" w:styleId="ListParagraph">
    <w:name w:val="List Paragraph"/>
    <w:basedOn w:val="Normal"/>
    <w:uiPriority w:val="34"/>
    <w:qFormat/>
    <w:rsid w:val="005951F9"/>
    <w:pPr>
      <w:ind w:left="720"/>
      <w:contextualSpacing/>
    </w:pPr>
  </w:style>
  <w:style w:type="paragraph" w:customStyle="1" w:styleId="f-body">
    <w:name w:val="f-body"/>
    <w:basedOn w:val="Normal"/>
    <w:rsid w:val="005951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951F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5951F9"/>
    <w:rPr>
      <w:b/>
      <w:bCs/>
    </w:rPr>
  </w:style>
  <w:style w:type="character" w:styleId="Emphasis">
    <w:name w:val="Emphasis"/>
    <w:basedOn w:val="DefaultParagraphFont"/>
    <w:uiPriority w:val="20"/>
    <w:qFormat/>
    <w:rsid w:val="005951F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5951F9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51F9"/>
    <w:rPr>
      <w:rFonts w:ascii="Calibri" w:hAnsi="Calibri" w:cs="Calibri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5951F9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951F9"/>
    <w:rPr>
      <w:rFonts w:ascii="Calibri" w:hAnsi="Calibri" w:cs="Calibri"/>
      <w:lang w:val="en-GB"/>
    </w:rPr>
  </w:style>
  <w:style w:type="character" w:styleId="PlaceholderText">
    <w:name w:val="Placeholder Text"/>
    <w:basedOn w:val="DefaultParagraphFont"/>
    <w:uiPriority w:val="99"/>
    <w:semiHidden/>
    <w:rsid w:val="005951F9"/>
    <w:rPr>
      <w:color w:val="666666"/>
    </w:rPr>
  </w:style>
  <w:style w:type="paragraph" w:customStyle="1" w:styleId="Default">
    <w:name w:val="Default"/>
    <w:rsid w:val="005951F9"/>
    <w:pPr>
      <w:autoSpaceDE w:val="0"/>
      <w:autoSpaceDN w:val="0"/>
      <w:adjustRightInd w:val="0"/>
      <w:spacing w:after="0" w:line="240" w:lineRule="auto"/>
    </w:pPr>
    <w:rPr>
      <w:rFonts w:ascii="Proxima Nova" w:hAnsi="Proxima Nova" w:cs="Proxima Nova"/>
      <w:color w:val="000000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595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951F9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951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lnk">
    <w:name w:val="ref-lnk"/>
    <w:basedOn w:val="DefaultParagraphFont"/>
    <w:rsid w:val="005951F9"/>
  </w:style>
  <w:style w:type="character" w:customStyle="1" w:styleId="off-screen">
    <w:name w:val="off-screen"/>
    <w:basedOn w:val="DefaultParagraphFont"/>
    <w:rsid w:val="005951F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6347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46FC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87EB6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871B0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774F5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1934B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F51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175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CF7A4196273143AA4F9C7ED6EC7FD6" ma:contentTypeVersion="12" ma:contentTypeDescription="Create a new document." ma:contentTypeScope="" ma:versionID="ede76a1053758eed7fd1f43810e49aa9">
  <xsd:schema xmlns:xsd="http://www.w3.org/2001/XMLSchema" xmlns:xs="http://www.w3.org/2001/XMLSchema" xmlns:p="http://schemas.microsoft.com/office/2006/metadata/properties" xmlns:ns3="e633c88c-d7c8-420f-9965-f60acc290bf5" targetNamespace="http://schemas.microsoft.com/office/2006/metadata/properties" ma:root="true" ma:fieldsID="a525805f8e8bf5e0e0c4912e10ad56a3" ns3:_="">
    <xsd:import namespace="e633c88c-d7c8-420f-9965-f60acc290bf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Location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33c88c-d7c8-420f-9965-f60acc290b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633c88c-d7c8-420f-9965-f60acc290bf5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0DC9DBA-8BE1-4E8B-89F0-8B9D813FB8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33c88c-d7c8-420f-9965-f60acc290b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8066590-36F0-464E-8E50-0F804B344C9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7A99248-5B63-4B61-BD07-E8989B88E890}">
  <ds:schemaRefs>
    <ds:schemaRef ds:uri="http://schemas.microsoft.com/office/2006/metadata/properties"/>
    <ds:schemaRef ds:uri="http://schemas.microsoft.com/office/infopath/2007/PartnerControls"/>
    <ds:schemaRef ds:uri="e633c88c-d7c8-420f-9965-f60acc290bf5"/>
  </ds:schemaRefs>
</ds:datastoreItem>
</file>

<file path=customXml/itemProps4.xml><?xml version="1.0" encoding="utf-8"?>
<ds:datastoreItem xmlns:ds="http://schemas.openxmlformats.org/officeDocument/2006/customXml" ds:itemID="{4F3D7563-3636-43EB-8AE6-6E5FFA3B45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0</TotalTime>
  <Pages>1</Pages>
  <Words>392</Words>
  <Characters>224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Lawson</dc:creator>
  <cp:keywords/>
  <dc:description/>
  <cp:lastModifiedBy>maya zaidan</cp:lastModifiedBy>
  <cp:revision>66</cp:revision>
  <cp:lastPrinted>2025-01-15T01:34:00Z</cp:lastPrinted>
  <dcterms:created xsi:type="dcterms:W3CDTF">2025-01-14T14:55:00Z</dcterms:created>
  <dcterms:modified xsi:type="dcterms:W3CDTF">2025-07-18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CF7A4196273143AA4F9C7ED6EC7FD6</vt:lpwstr>
  </property>
</Properties>
</file>